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22F55" w14:textId="7BD07292" w:rsidR="00F82162" w:rsidRPr="00452A00" w:rsidRDefault="00F82162" w:rsidP="00F82162">
      <w:pPr>
        <w:pStyle w:val="Heading1"/>
        <w:spacing w:line="360" w:lineRule="auto"/>
      </w:pPr>
      <w:r w:rsidRPr="00452A00">
        <w:t>Supplementary Material</w:t>
      </w:r>
    </w:p>
    <w:p w14:paraId="1E18AD2F" w14:textId="7B518AB9" w:rsidR="00734951" w:rsidRPr="00452A00" w:rsidRDefault="00961F4B" w:rsidP="00C30414">
      <w:pPr>
        <w:pStyle w:val="Caption"/>
        <w:rPr>
          <w:b/>
          <w:bCs/>
          <w:i w:val="0"/>
          <w:iCs w:val="0"/>
          <w:color w:val="auto"/>
          <w:lang w:val="en-US"/>
        </w:rPr>
      </w:pPr>
      <w:bookmarkStart w:id="0" w:name="_Ref64238988"/>
      <w:r w:rsidRPr="00452A00">
        <w:rPr>
          <w:b/>
          <w:bCs/>
          <w:i w:val="0"/>
          <w:iCs w:val="0"/>
          <w:color w:val="auto"/>
          <w:lang w:val="en-US"/>
        </w:rPr>
        <w:t>Table S</w:t>
      </w:r>
      <w:r w:rsidR="009B5DE7" w:rsidRPr="00452A00">
        <w:rPr>
          <w:b/>
          <w:bCs/>
          <w:i w:val="0"/>
          <w:iCs w:val="0"/>
          <w:color w:val="auto"/>
          <w:lang w:val="en-US"/>
        </w:rPr>
        <w:t>1</w:t>
      </w:r>
      <w:r w:rsidRPr="00452A00">
        <w:rPr>
          <w:b/>
          <w:bCs/>
          <w:i w:val="0"/>
          <w:iCs w:val="0"/>
          <w:color w:val="auto"/>
          <w:lang w:val="en-US"/>
        </w:rPr>
        <w:t>.</w:t>
      </w:r>
      <w:r w:rsidRPr="00452A00">
        <w:rPr>
          <w:i w:val="0"/>
          <w:iCs w:val="0"/>
          <w:color w:val="auto"/>
          <w:lang w:val="en-US"/>
        </w:rPr>
        <w:t xml:space="preserve"> </w:t>
      </w:r>
      <w:r w:rsidR="00345C42" w:rsidRPr="00452A00">
        <w:rPr>
          <w:b/>
          <w:bCs/>
          <w:i w:val="0"/>
          <w:iCs w:val="0"/>
          <w:color w:val="auto"/>
          <w:sz w:val="20"/>
          <w:szCs w:val="20"/>
          <w:lang w:val="en-GB"/>
        </w:rPr>
        <w:t>Training.</w:t>
      </w:r>
      <w:r w:rsidR="00345C42" w:rsidRPr="00452A00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D36BB6" w:rsidRPr="00452A00">
        <w:rPr>
          <w:i w:val="0"/>
          <w:iCs w:val="0"/>
          <w:color w:val="auto"/>
          <w:sz w:val="20"/>
          <w:szCs w:val="20"/>
          <w:lang w:val="en-GB"/>
        </w:rPr>
        <w:t>I</w:t>
      </w:r>
      <w:r w:rsidR="00345C42" w:rsidRPr="00452A00">
        <w:rPr>
          <w:i w:val="0"/>
          <w:iCs w:val="0"/>
          <w:color w:val="auto"/>
          <w:sz w:val="20"/>
          <w:szCs w:val="20"/>
          <w:lang w:val="en-GB"/>
        </w:rPr>
        <w:t>ndividual perform</w:t>
      </w:r>
      <w:bookmarkStart w:id="1" w:name="_GoBack"/>
      <w:bookmarkEnd w:id="1"/>
      <w:r w:rsidR="00345C42" w:rsidRPr="00452A00">
        <w:rPr>
          <w:i w:val="0"/>
          <w:iCs w:val="0"/>
          <w:color w:val="auto"/>
          <w:sz w:val="20"/>
          <w:szCs w:val="20"/>
          <w:lang w:val="en-GB"/>
        </w:rPr>
        <w:t xml:space="preserve">ances during the three training </w:t>
      </w:r>
      <w:r w:rsidR="00DC2AB8" w:rsidRPr="00452A00">
        <w:rPr>
          <w:i w:val="0"/>
          <w:iCs w:val="0"/>
          <w:color w:val="auto"/>
          <w:sz w:val="20"/>
          <w:szCs w:val="20"/>
          <w:lang w:val="en-GB"/>
        </w:rPr>
        <w:t>sessions</w:t>
      </w:r>
      <w:r w:rsidR="00D309F4" w:rsidRPr="00452A00">
        <w:rPr>
          <w:i w:val="0"/>
          <w:iCs w:val="0"/>
          <w:color w:val="auto"/>
          <w:sz w:val="20"/>
          <w:szCs w:val="20"/>
          <w:lang w:val="en-GB"/>
        </w:rPr>
        <w:t xml:space="preserve">, each </w:t>
      </w:r>
      <w:r w:rsidR="00DC2AB8" w:rsidRPr="00452A00">
        <w:rPr>
          <w:i w:val="0"/>
          <w:iCs w:val="0"/>
          <w:color w:val="auto"/>
          <w:sz w:val="20"/>
          <w:szCs w:val="20"/>
          <w:lang w:val="en-GB"/>
        </w:rPr>
        <w:t>session</w:t>
      </w:r>
      <w:r w:rsidR="00D309F4" w:rsidRPr="00452A00">
        <w:rPr>
          <w:i w:val="0"/>
          <w:iCs w:val="0"/>
          <w:color w:val="auto"/>
          <w:sz w:val="20"/>
          <w:szCs w:val="20"/>
          <w:lang w:val="en-GB"/>
        </w:rPr>
        <w:t xml:space="preserve"> consist</w:t>
      </w:r>
      <w:r w:rsidR="001751FC" w:rsidRPr="00452A00">
        <w:rPr>
          <w:i w:val="0"/>
          <w:iCs w:val="0"/>
          <w:color w:val="auto"/>
          <w:sz w:val="20"/>
          <w:szCs w:val="20"/>
          <w:lang w:val="en-GB"/>
        </w:rPr>
        <w:t>ed</w:t>
      </w:r>
      <w:r w:rsidR="00D309F4" w:rsidRPr="00452A00">
        <w:rPr>
          <w:i w:val="0"/>
          <w:iCs w:val="0"/>
          <w:color w:val="auto"/>
          <w:sz w:val="20"/>
          <w:szCs w:val="20"/>
          <w:lang w:val="en-GB"/>
        </w:rPr>
        <w:t xml:space="preserve"> of 10 trials</w:t>
      </w:r>
      <w:r w:rsidR="00D36BB6" w:rsidRPr="00452A00">
        <w:rPr>
          <w:i w:val="0"/>
          <w:iCs w:val="0"/>
          <w:color w:val="auto"/>
          <w:sz w:val="20"/>
          <w:szCs w:val="20"/>
          <w:lang w:val="en-GB"/>
        </w:rPr>
        <w:t xml:space="preserve">. Summary </w:t>
      </w:r>
      <w:r w:rsidR="004271A3" w:rsidRPr="00452A00">
        <w:rPr>
          <w:i w:val="0"/>
          <w:iCs w:val="0"/>
          <w:color w:val="auto"/>
          <w:sz w:val="20"/>
          <w:szCs w:val="20"/>
          <w:lang w:val="en-GB"/>
        </w:rPr>
        <w:t>statistics for measures of successful trials, searches in the last baited compartment</w:t>
      </w:r>
      <w:r w:rsidR="00740E58" w:rsidRPr="00452A00">
        <w:rPr>
          <w:i w:val="0"/>
          <w:iCs w:val="0"/>
          <w:color w:val="auto"/>
          <w:sz w:val="20"/>
          <w:szCs w:val="20"/>
          <w:lang w:val="en-GB"/>
        </w:rPr>
        <w:t xml:space="preserve">, extraction times until food reward was found (M </w:t>
      </w:r>
      <w:r w:rsidR="00740E58" w:rsidRPr="00452A00">
        <w:rPr>
          <w:rFonts w:cs="Times New Roman"/>
          <w:i w:val="0"/>
          <w:iCs w:val="0"/>
          <w:color w:val="auto"/>
          <w:sz w:val="20"/>
          <w:szCs w:val="20"/>
          <w:lang w:val="en-GB"/>
        </w:rPr>
        <w:t>±</w:t>
      </w:r>
      <w:r w:rsidR="00740E58" w:rsidRPr="00452A00">
        <w:rPr>
          <w:i w:val="0"/>
          <w:iCs w:val="0"/>
          <w:color w:val="auto"/>
          <w:sz w:val="20"/>
          <w:szCs w:val="20"/>
          <w:lang w:val="en-GB"/>
        </w:rPr>
        <w:t xml:space="preserve"> SE</w:t>
      </w:r>
      <w:r w:rsidR="00182ECA" w:rsidRPr="00452A00">
        <w:rPr>
          <w:i w:val="0"/>
          <w:iCs w:val="0"/>
          <w:color w:val="auto"/>
          <w:sz w:val="20"/>
          <w:szCs w:val="20"/>
          <w:lang w:val="en-GB"/>
        </w:rPr>
        <w:t xml:space="preserve"> and range</w:t>
      </w:r>
      <w:r w:rsidR="00740E58" w:rsidRPr="00452A00">
        <w:rPr>
          <w:i w:val="0"/>
          <w:iCs w:val="0"/>
          <w:color w:val="auto"/>
          <w:sz w:val="20"/>
          <w:szCs w:val="20"/>
          <w:lang w:val="en-GB"/>
        </w:rPr>
        <w:t>)</w:t>
      </w:r>
      <w:r w:rsidR="00BF2DAD" w:rsidRPr="00452A00">
        <w:rPr>
          <w:i w:val="0"/>
          <w:iCs w:val="0"/>
          <w:color w:val="auto"/>
          <w:sz w:val="20"/>
          <w:szCs w:val="20"/>
          <w:lang w:val="en-GB"/>
        </w:rPr>
        <w:t xml:space="preserve"> and the statistical comparison (</w:t>
      </w:r>
      <w:proofErr w:type="spellStart"/>
      <w:r w:rsidR="00BF2DAD" w:rsidRPr="00452A00">
        <w:rPr>
          <w:i w:val="0"/>
          <w:iCs w:val="0"/>
          <w:color w:val="auto"/>
          <w:sz w:val="20"/>
          <w:szCs w:val="20"/>
          <w:lang w:val="en-GB"/>
        </w:rPr>
        <w:t>rm</w:t>
      </w:r>
      <w:proofErr w:type="spellEnd"/>
      <w:r w:rsidR="00BF2DAD" w:rsidRPr="00452A00">
        <w:rPr>
          <w:i w:val="0"/>
          <w:iCs w:val="0"/>
          <w:color w:val="auto"/>
          <w:sz w:val="20"/>
          <w:szCs w:val="20"/>
          <w:lang w:val="en-GB"/>
        </w:rPr>
        <w:t>-ANOVA)</w:t>
      </w:r>
      <w:r w:rsidR="00A148FF" w:rsidRPr="00452A00">
        <w:rPr>
          <w:i w:val="0"/>
          <w:iCs w:val="0"/>
          <w:color w:val="auto"/>
          <w:sz w:val="20"/>
          <w:szCs w:val="20"/>
          <w:lang w:val="en-GB"/>
        </w:rPr>
        <w:t xml:space="preserve"> of extraction times between the three training sessions on individual, breed and population level.</w:t>
      </w:r>
      <w:r w:rsidR="003B79DD" w:rsidRPr="00452A00">
        <w:rPr>
          <w:i w:val="0"/>
          <w:iCs w:val="0"/>
          <w:color w:val="auto"/>
          <w:sz w:val="20"/>
          <w:szCs w:val="20"/>
          <w:lang w:val="en-GB"/>
        </w:rPr>
        <w:t xml:space="preserve"> </w:t>
      </w:r>
    </w:p>
    <w:tbl>
      <w:tblPr>
        <w:tblStyle w:val="Bordered"/>
        <w:tblW w:w="1542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1276"/>
        <w:gridCol w:w="1417"/>
        <w:gridCol w:w="1559"/>
        <w:gridCol w:w="993"/>
        <w:gridCol w:w="1559"/>
        <w:gridCol w:w="992"/>
        <w:gridCol w:w="1418"/>
        <w:gridCol w:w="992"/>
        <w:gridCol w:w="3513"/>
      </w:tblGrid>
      <w:tr w:rsidR="00452A00" w:rsidRPr="00452A00" w14:paraId="7AD386C4" w14:textId="242794C3" w:rsidTr="00C93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282467" w14:textId="5C77B7A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b/>
                <w:bCs/>
                <w:color w:val="auto"/>
                <w:sz w:val="20"/>
                <w:szCs w:val="18"/>
                <w:lang w:val="en-GB"/>
              </w:rPr>
            </w:pPr>
            <w:r w:rsidRPr="00452A00">
              <w:rPr>
                <w:rFonts w:cs="Times New Roman"/>
                <w:b/>
                <w:bCs/>
                <w:color w:val="auto"/>
                <w:sz w:val="20"/>
                <w:szCs w:val="18"/>
                <w:lang w:val="en-GB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CE296CB" w14:textId="24065811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-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18"/>
                <w:lang w:val="en-GB"/>
              </w:rPr>
            </w:pP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Bre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0FAB9EA" w14:textId="7EE76B14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18"/>
                <w:lang w:val="en-GB"/>
              </w:rPr>
            </w:pP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 xml:space="preserve">Successful </w:t>
            </w:r>
            <w:r w:rsidR="00281289"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t</w:t>
            </w: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ri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DBB05A0" w14:textId="2CAE9508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18"/>
                <w:lang w:val="en-GB"/>
              </w:rPr>
            </w:pP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Searches in last baited comp</w:t>
            </w:r>
            <w:r w:rsidR="00C475AA"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.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106A5CB" w14:textId="1558970D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18"/>
                <w:lang w:val="en-GB"/>
              </w:rPr>
            </w:pP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Extraction times 1</w:t>
            </w:r>
            <w:r w:rsidRPr="00452A00">
              <w:rPr>
                <w:b/>
                <w:bCs/>
                <w:color w:val="auto"/>
                <w:sz w:val="20"/>
                <w:szCs w:val="18"/>
                <w:vertAlign w:val="superscript"/>
                <w:lang w:val="en-GB"/>
              </w:rPr>
              <w:t>st</w:t>
            </w: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 xml:space="preserve"> training</w:t>
            </w:r>
            <w:r w:rsidR="00B443F4"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 xml:space="preserve"> [s]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8605D3C" w14:textId="46C100DE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18"/>
                <w:lang w:val="en-GB"/>
              </w:rPr>
            </w:pP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Extraction times 2</w:t>
            </w:r>
            <w:r w:rsidRPr="00452A00">
              <w:rPr>
                <w:b/>
                <w:bCs/>
                <w:color w:val="auto"/>
                <w:sz w:val="20"/>
                <w:szCs w:val="18"/>
                <w:vertAlign w:val="superscript"/>
                <w:lang w:val="en-GB"/>
              </w:rPr>
              <w:t>nd</w:t>
            </w: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 xml:space="preserve"> training</w:t>
            </w:r>
            <w:r w:rsidR="00B443F4"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 xml:space="preserve"> [s]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76321A6" w14:textId="754B2E38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18"/>
                <w:lang w:val="en-GB"/>
              </w:rPr>
            </w:pP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Extraction times 3</w:t>
            </w:r>
            <w:r w:rsidRPr="00452A00">
              <w:rPr>
                <w:b/>
                <w:bCs/>
                <w:color w:val="auto"/>
                <w:sz w:val="20"/>
                <w:szCs w:val="18"/>
                <w:vertAlign w:val="superscript"/>
                <w:lang w:val="en-GB"/>
              </w:rPr>
              <w:t>rd</w:t>
            </w: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 xml:space="preserve"> training</w:t>
            </w:r>
            <w:r w:rsidR="00B443F4"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 xml:space="preserve"> [s]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82CAB1" w14:textId="5B4DB9E8" w:rsidR="00FC1365" w:rsidRPr="00452A00" w:rsidRDefault="003464F9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18"/>
                <w:lang w:val="en-GB"/>
              </w:rPr>
            </w:pPr>
            <w:r w:rsidRPr="00452A00">
              <w:rPr>
                <w:b/>
                <w:bCs/>
                <w:color w:val="auto"/>
                <w:sz w:val="20"/>
                <w:szCs w:val="18"/>
                <w:lang w:val="en-GB"/>
              </w:rPr>
              <w:t>Statistics</w:t>
            </w:r>
          </w:p>
        </w:tc>
      </w:tr>
      <w:tr w:rsidR="00452A00" w:rsidRPr="00452A00" w14:paraId="14675C07" w14:textId="2B2B3C8F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D2A907" w14:textId="77777777" w:rsidR="00FC1365" w:rsidRPr="00452A00" w:rsidRDefault="00FC1365" w:rsidP="00D043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0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AB2997" w14:textId="77777777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A675A99" w14:textId="77777777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A0B8A20" w14:textId="77777777" w:rsidR="00FC1365" w:rsidRPr="00452A00" w:rsidRDefault="00FC1365" w:rsidP="00DD7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7BEF912" w14:textId="1EA5F3A7" w:rsidR="00FC1365" w:rsidRPr="00452A00" w:rsidRDefault="00FC1365" w:rsidP="004418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 xml:space="preserve">Mean </w:t>
            </w:r>
            <w:r w:rsidRPr="00452A00">
              <w:rPr>
                <w:rFonts w:cs="Times New Roman"/>
                <w:color w:val="auto"/>
                <w:sz w:val="22"/>
                <w:szCs w:val="20"/>
                <w:lang w:val="en-GB"/>
              </w:rPr>
              <w:t>±</w:t>
            </w: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 xml:space="preserve"> 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65DC5D" w14:textId="49189349" w:rsidR="00FC1365" w:rsidRPr="00452A00" w:rsidRDefault="00FC1365" w:rsidP="004418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2C3B7CC" w14:textId="6CF53838" w:rsidR="00FC1365" w:rsidRPr="00452A00" w:rsidRDefault="00FC1365" w:rsidP="004418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>Mean +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6EE90D" w14:textId="167A9D3B" w:rsidR="00FC1365" w:rsidRPr="00452A00" w:rsidRDefault="00FC1365" w:rsidP="004418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EF4654" w14:textId="542D63B5" w:rsidR="00FC1365" w:rsidRPr="00452A00" w:rsidRDefault="00FC1365" w:rsidP="004418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>Mean +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C69DD9B" w14:textId="6C56E739" w:rsidR="00FC1365" w:rsidRPr="00452A00" w:rsidRDefault="00FC1365" w:rsidP="004418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>Range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BEF9B7" w14:textId="7F905C60" w:rsidR="00FC1365" w:rsidRPr="00452A00" w:rsidRDefault="00A0126C" w:rsidP="004418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0"/>
                <w:lang w:val="en-GB"/>
              </w:rPr>
            </w:pP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>F</w:t>
            </w:r>
            <w:r w:rsidRPr="00452A00">
              <w:rPr>
                <w:color w:val="auto"/>
                <w:sz w:val="22"/>
                <w:szCs w:val="20"/>
                <w:vertAlign w:val="subscript"/>
                <w:lang w:val="en-GB"/>
              </w:rPr>
              <w:t>df1,</w:t>
            </w:r>
            <w:r w:rsidR="000F0344" w:rsidRPr="00452A00">
              <w:rPr>
                <w:color w:val="auto"/>
                <w:sz w:val="22"/>
                <w:szCs w:val="20"/>
                <w:vertAlign w:val="subscript"/>
                <w:lang w:val="en-GB"/>
              </w:rPr>
              <w:t xml:space="preserve"> </w:t>
            </w:r>
            <w:r w:rsidRPr="00452A00">
              <w:rPr>
                <w:color w:val="auto"/>
                <w:sz w:val="22"/>
                <w:szCs w:val="20"/>
                <w:vertAlign w:val="subscript"/>
                <w:lang w:val="en-GB"/>
              </w:rPr>
              <w:t>df2</w:t>
            </w:r>
            <w:r w:rsidRPr="00452A00">
              <w:rPr>
                <w:color w:val="auto"/>
                <w:sz w:val="22"/>
                <w:szCs w:val="20"/>
                <w:lang w:val="en-GB"/>
              </w:rPr>
              <w:t xml:space="preserve">, </w:t>
            </w:r>
            <w:r w:rsidRPr="00452A00">
              <w:rPr>
                <w:b/>
                <w:bCs/>
                <w:color w:val="auto"/>
                <w:sz w:val="22"/>
                <w:szCs w:val="20"/>
                <w:lang w:val="en-GB"/>
              </w:rPr>
              <w:t>P</w:t>
            </w:r>
            <w:r w:rsidRPr="00452A00">
              <w:rPr>
                <w:color w:val="auto"/>
                <w:sz w:val="22"/>
                <w:szCs w:val="20"/>
                <w:lang w:val="en-GB"/>
              </w:rPr>
              <w:t xml:space="preserve">, </w:t>
            </w:r>
            <w:r w:rsidRPr="00452A00">
              <w:rPr>
                <w:color w:val="auto"/>
                <w:sz w:val="20"/>
                <w:szCs w:val="20"/>
                <w:lang w:val="en-GB"/>
              </w:rPr>
              <w:t xml:space="preserve">partial </w:t>
            </w:r>
            <w:r w:rsidRPr="00452A00">
              <w:rPr>
                <w:b/>
                <w:bCs/>
                <w:color w:val="auto"/>
                <w:sz w:val="20"/>
                <w:szCs w:val="20"/>
                <w:lang w:val="en-GB"/>
              </w:rPr>
              <w:t>η²</w:t>
            </w:r>
          </w:p>
        </w:tc>
      </w:tr>
      <w:tr w:rsidR="00452A00" w:rsidRPr="00452A00" w14:paraId="5A71B750" w14:textId="711F67FB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919A9" w14:textId="77CC8F6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Gerd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60906" w14:textId="2AEDA4D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6099B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66.67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B59D3" w14:textId="3DD239F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23.33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28763" w14:textId="424327D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2.5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FF2F9" w14:textId="2AFBADE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2AC33" w14:textId="49DD9DC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2.5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1B2C9" w14:textId="359A21D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FDA55" w14:textId="688154D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3.1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2C8F4" w14:textId="6D94706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10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4F833" w14:textId="1EFC40DD" w:rsidR="00FC1365" w:rsidRPr="00452A00" w:rsidRDefault="0010162F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F</w:t>
            </w:r>
            <w:r w:rsidR="00E2436A" w:rsidRPr="00452A00">
              <w:rPr>
                <w:sz w:val="20"/>
                <w:szCs w:val="20"/>
                <w:vertAlign w:val="subscript"/>
                <w:lang w:val="en-GB"/>
              </w:rPr>
              <w:t>1.157, 10.416</w:t>
            </w:r>
            <w:r w:rsidRPr="00452A00"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52A00">
              <w:rPr>
                <w:sz w:val="20"/>
                <w:szCs w:val="20"/>
                <w:lang w:val="en-GB"/>
              </w:rPr>
              <w:t xml:space="preserve">= </w:t>
            </w:r>
            <w:r w:rsidR="00AA59D2" w:rsidRPr="00452A00">
              <w:rPr>
                <w:sz w:val="20"/>
                <w:szCs w:val="20"/>
                <w:lang w:val="en-GB"/>
              </w:rPr>
              <w:t>0.393</w:t>
            </w:r>
            <w:r w:rsidRPr="00452A00">
              <w:rPr>
                <w:sz w:val="20"/>
                <w:szCs w:val="20"/>
                <w:lang w:val="en-GB"/>
              </w:rPr>
              <w:t>, P = 0.</w:t>
            </w:r>
            <w:r w:rsidR="00AA59D2" w:rsidRPr="00452A00">
              <w:rPr>
                <w:sz w:val="20"/>
                <w:szCs w:val="20"/>
                <w:lang w:val="en-GB"/>
              </w:rPr>
              <w:t>574</w:t>
            </w:r>
            <w:r w:rsidRPr="00452A00">
              <w:rPr>
                <w:sz w:val="20"/>
                <w:szCs w:val="20"/>
                <w:lang w:val="en-GB"/>
              </w:rPr>
              <w:t xml:space="preserve">, </w:t>
            </w:r>
            <w:r w:rsidR="009C321F" w:rsidRPr="00452A00">
              <w:rPr>
                <w:sz w:val="20"/>
                <w:szCs w:val="20"/>
                <w:lang w:val="en-GB"/>
              </w:rPr>
              <w:br/>
            </w:r>
            <w:r w:rsidRPr="00452A00">
              <w:rPr>
                <w:sz w:val="20"/>
                <w:szCs w:val="20"/>
                <w:lang w:val="en-GB"/>
              </w:rPr>
              <w:t>partial η² = 0.0</w:t>
            </w:r>
            <w:r w:rsidR="00AA59D2" w:rsidRPr="00452A00">
              <w:rPr>
                <w:sz w:val="20"/>
                <w:szCs w:val="20"/>
                <w:lang w:val="en-GB"/>
              </w:rPr>
              <w:t>4</w:t>
            </w:r>
            <w:r w:rsidRPr="00452A00">
              <w:rPr>
                <w:sz w:val="20"/>
                <w:szCs w:val="20"/>
                <w:lang w:val="en-GB"/>
              </w:rPr>
              <w:t>2</w:t>
            </w:r>
          </w:p>
        </w:tc>
      </w:tr>
      <w:tr w:rsidR="00452A00" w:rsidRPr="00452A00" w14:paraId="52612BB3" w14:textId="48AF7BA0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11D0F" w14:textId="7DA63C2E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Gund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9252BA" w14:textId="1F7F97BE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1BF57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63.33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65E6D" w14:textId="0E481CA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23.33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ABB05A" w14:textId="683D24C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5.5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B56FCC" w14:textId="6E45ADC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62E2F" w14:textId="562927B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.0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E8C4C" w14:textId="016FFFA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7CA3B2" w14:textId="4C7C7B8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.2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2229F" w14:textId="6E69868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F269507" w14:textId="6B14C4E1" w:rsidR="00FC1365" w:rsidRPr="00452A00" w:rsidRDefault="00844F6E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20"/>
                <w:vertAlign w:val="subscript"/>
                <w:lang w:val="en-GB"/>
              </w:rPr>
              <w:t xml:space="preserve">1.039, 9.347 </w:t>
            </w:r>
            <w:r w:rsidRPr="00452A00">
              <w:rPr>
                <w:color w:val="auto"/>
                <w:sz w:val="20"/>
                <w:szCs w:val="20"/>
                <w:lang w:val="en-GB"/>
              </w:rPr>
              <w:t xml:space="preserve">= </w:t>
            </w:r>
            <w:r w:rsidR="006B0B08" w:rsidRPr="00452A00">
              <w:rPr>
                <w:color w:val="auto"/>
                <w:sz w:val="20"/>
                <w:szCs w:val="20"/>
                <w:lang w:val="en-GB"/>
              </w:rPr>
              <w:t>4.761</w:t>
            </w:r>
            <w:r w:rsidRPr="00452A00">
              <w:rPr>
                <w:color w:val="auto"/>
                <w:sz w:val="20"/>
                <w:szCs w:val="20"/>
                <w:lang w:val="en-GB"/>
              </w:rPr>
              <w:t>, P = 0.</w:t>
            </w:r>
            <w:r w:rsidR="006B0B08" w:rsidRPr="00452A00">
              <w:rPr>
                <w:color w:val="auto"/>
                <w:sz w:val="20"/>
                <w:szCs w:val="20"/>
                <w:lang w:val="en-GB"/>
              </w:rPr>
              <w:t>055</w:t>
            </w:r>
            <w:r w:rsidRPr="00452A00">
              <w:rPr>
                <w:color w:val="auto"/>
                <w:sz w:val="20"/>
                <w:szCs w:val="20"/>
                <w:lang w:val="en-GB"/>
              </w:rPr>
              <w:t xml:space="preserve">, </w:t>
            </w:r>
            <w:r w:rsidR="00722913" w:rsidRPr="00452A00">
              <w:rPr>
                <w:color w:val="auto"/>
                <w:sz w:val="20"/>
                <w:szCs w:val="20"/>
                <w:lang w:val="en-GB"/>
              </w:rPr>
              <w:br/>
            </w:r>
            <w:r w:rsidRPr="00452A00">
              <w:rPr>
                <w:color w:val="auto"/>
                <w:sz w:val="20"/>
                <w:szCs w:val="20"/>
                <w:lang w:val="en-GB"/>
              </w:rPr>
              <w:t>partial η² = 0.</w:t>
            </w:r>
            <w:r w:rsidR="006B0B08" w:rsidRPr="00452A00">
              <w:rPr>
                <w:color w:val="auto"/>
                <w:sz w:val="20"/>
                <w:szCs w:val="20"/>
                <w:lang w:val="en-GB"/>
              </w:rPr>
              <w:t>346</w:t>
            </w:r>
          </w:p>
        </w:tc>
      </w:tr>
      <w:tr w:rsidR="00452A00" w:rsidRPr="00452A00" w14:paraId="23CF09E5" w14:textId="171C3FBA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F0F0D1" w14:textId="6D5FA1E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Hell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D66364" w14:textId="3EA7D99E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36869C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56.67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D6BAF5" w14:textId="5343A83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33.33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3EDFE" w14:textId="2B6969B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5.2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12B452" w14:textId="23D67A3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51FFB" w14:textId="08B9E58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2.0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2CEAD" w14:textId="7965DA3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C6239E" w14:textId="0E88D22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4.9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1DEF5" w14:textId="5C5D4FC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27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1C58987" w14:textId="33F0092B" w:rsidR="00FC1365" w:rsidRPr="00452A00" w:rsidRDefault="00011477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18"/>
                <w:lang w:val="en-GB"/>
              </w:rPr>
              <w:t>F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>2,</w:t>
            </w:r>
            <w:r w:rsidR="000F0344" w:rsidRPr="00452A00">
              <w:rPr>
                <w:sz w:val="20"/>
                <w:szCs w:val="18"/>
                <w:vertAlign w:val="subscript"/>
                <w:lang w:val="en-GB"/>
              </w:rPr>
              <w:t xml:space="preserve"> 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 xml:space="preserve">18 </w:t>
            </w:r>
            <w:r w:rsidRPr="00452A00">
              <w:rPr>
                <w:sz w:val="20"/>
                <w:szCs w:val="18"/>
                <w:lang w:val="en-GB"/>
              </w:rPr>
              <w:t xml:space="preserve">= </w:t>
            </w:r>
            <w:r w:rsidR="00722913" w:rsidRPr="00452A00">
              <w:rPr>
                <w:sz w:val="20"/>
                <w:szCs w:val="18"/>
                <w:lang w:val="en-GB"/>
              </w:rPr>
              <w:t>0</w:t>
            </w:r>
            <w:r w:rsidRPr="00452A00">
              <w:rPr>
                <w:sz w:val="20"/>
                <w:szCs w:val="18"/>
                <w:lang w:val="en-GB"/>
              </w:rPr>
              <w:t>.</w:t>
            </w:r>
            <w:r w:rsidR="00722913" w:rsidRPr="00452A00">
              <w:rPr>
                <w:sz w:val="20"/>
                <w:szCs w:val="18"/>
                <w:lang w:val="en-GB"/>
              </w:rPr>
              <w:t>909</w:t>
            </w:r>
            <w:r w:rsidRPr="00452A00">
              <w:rPr>
                <w:sz w:val="20"/>
                <w:szCs w:val="18"/>
                <w:lang w:val="en-GB"/>
              </w:rPr>
              <w:t>, P = 0.</w:t>
            </w:r>
            <w:r w:rsidR="00722913" w:rsidRPr="00452A00">
              <w:rPr>
                <w:sz w:val="20"/>
                <w:szCs w:val="18"/>
                <w:lang w:val="en-GB"/>
              </w:rPr>
              <w:t>420</w:t>
            </w:r>
            <w:r w:rsidRPr="00452A00">
              <w:rPr>
                <w:sz w:val="20"/>
                <w:szCs w:val="18"/>
                <w:lang w:val="en-GB"/>
              </w:rPr>
              <w:t xml:space="preserve">, </w:t>
            </w:r>
            <w:r w:rsidR="00722913" w:rsidRPr="00452A00">
              <w:rPr>
                <w:sz w:val="20"/>
                <w:szCs w:val="18"/>
                <w:lang w:val="en-GB"/>
              </w:rPr>
              <w:br/>
            </w:r>
            <w:r w:rsidRPr="00452A00">
              <w:rPr>
                <w:sz w:val="20"/>
                <w:szCs w:val="18"/>
                <w:lang w:val="en-GB"/>
              </w:rPr>
              <w:t>partial η² = 0.0</w:t>
            </w:r>
            <w:r w:rsidR="009D2531" w:rsidRPr="00452A00">
              <w:rPr>
                <w:sz w:val="20"/>
                <w:szCs w:val="18"/>
                <w:lang w:val="en-GB"/>
              </w:rPr>
              <w:t>9</w:t>
            </w:r>
            <w:r w:rsidRPr="00452A00">
              <w:rPr>
                <w:sz w:val="20"/>
                <w:szCs w:val="18"/>
                <w:lang w:val="en-GB"/>
              </w:rPr>
              <w:t>2</w:t>
            </w:r>
          </w:p>
        </w:tc>
      </w:tr>
      <w:tr w:rsidR="00452A00" w:rsidRPr="00452A00" w14:paraId="1796FBE8" w14:textId="48A75E8E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7FF5C5" w14:textId="08D3ECA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Jen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BB5534" w14:textId="28A3F33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C832B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83.33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80CF20" w14:textId="48FFF27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3.33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42CE7" w14:textId="209DB9D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3.0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E2EA7C" w14:textId="5FF94A6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99644C" w14:textId="0BA2A00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4.7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A10E7" w14:textId="0F7ECF5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12CF8" w14:textId="45E2913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.9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A2E1E" w14:textId="5D4F7D9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1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7E3556E" w14:textId="1A9C7710" w:rsidR="00FC1365" w:rsidRPr="00452A00" w:rsidRDefault="001E7827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18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>2,</w:t>
            </w:r>
            <w:r w:rsidR="000F0344"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 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18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= 0.252, P = 0.780, </w:t>
            </w:r>
            <w:r w:rsidR="00A0126C" w:rsidRPr="00452A00">
              <w:rPr>
                <w:color w:val="auto"/>
                <w:sz w:val="20"/>
                <w:szCs w:val="18"/>
                <w:lang w:val="en-GB"/>
              </w:rPr>
              <w:br/>
            </w:r>
            <w:r w:rsidRPr="00452A00">
              <w:rPr>
                <w:color w:val="auto"/>
                <w:sz w:val="20"/>
                <w:szCs w:val="18"/>
                <w:lang w:val="en-GB"/>
              </w:rPr>
              <w:t>partial η² = 0.0</w:t>
            </w:r>
            <w:r w:rsidR="00A0126C" w:rsidRPr="00452A00">
              <w:rPr>
                <w:color w:val="auto"/>
                <w:sz w:val="20"/>
                <w:szCs w:val="18"/>
                <w:lang w:val="en-GB"/>
              </w:rPr>
              <w:t>27</w:t>
            </w:r>
          </w:p>
        </w:tc>
      </w:tr>
      <w:tr w:rsidR="00452A00" w:rsidRPr="00452A00" w14:paraId="3C98E4ED" w14:textId="1C091C83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61E71" w14:textId="45295C6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Liss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AC1BC" w14:textId="65E1F2A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0D663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73.33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D5DEC" w14:textId="13BA2A5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20.00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94A39" w14:textId="0D1ADA6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5.9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73C9B" w14:textId="2E991C8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E66D0" w14:textId="153BF87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2.3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0469C" w14:textId="7F23E36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D19142" w14:textId="1D4C6B9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3.2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9817F" w14:textId="1EDC44D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18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497802B" w14:textId="2766B453" w:rsidR="00FC1365" w:rsidRPr="00452A00" w:rsidRDefault="000F0344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18"/>
                <w:lang w:val="en-GB"/>
              </w:rPr>
              <w:t>F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 xml:space="preserve">2, 18 </w:t>
            </w:r>
            <w:r w:rsidRPr="00452A00">
              <w:rPr>
                <w:sz w:val="20"/>
                <w:szCs w:val="18"/>
                <w:lang w:val="en-GB"/>
              </w:rPr>
              <w:t xml:space="preserve">= </w:t>
            </w:r>
            <w:r w:rsidR="00BA19E8" w:rsidRPr="00452A00">
              <w:rPr>
                <w:sz w:val="20"/>
                <w:szCs w:val="18"/>
                <w:lang w:val="en-GB"/>
              </w:rPr>
              <w:t>1.927</w:t>
            </w:r>
            <w:r w:rsidRPr="00452A00">
              <w:rPr>
                <w:sz w:val="20"/>
                <w:szCs w:val="18"/>
                <w:lang w:val="en-GB"/>
              </w:rPr>
              <w:t>, P = 0.</w:t>
            </w:r>
            <w:r w:rsidR="00BA19E8" w:rsidRPr="00452A00">
              <w:rPr>
                <w:sz w:val="20"/>
                <w:szCs w:val="18"/>
                <w:lang w:val="en-GB"/>
              </w:rPr>
              <w:t>174</w:t>
            </w:r>
            <w:r w:rsidRPr="00452A00">
              <w:rPr>
                <w:sz w:val="20"/>
                <w:szCs w:val="18"/>
                <w:lang w:val="en-GB"/>
              </w:rPr>
              <w:t xml:space="preserve">, </w:t>
            </w:r>
            <w:r w:rsidR="00C7779E" w:rsidRPr="00452A00">
              <w:rPr>
                <w:sz w:val="20"/>
                <w:szCs w:val="18"/>
                <w:lang w:val="en-GB"/>
              </w:rPr>
              <w:br/>
            </w:r>
            <w:r w:rsidRPr="00452A00">
              <w:rPr>
                <w:sz w:val="20"/>
                <w:szCs w:val="18"/>
                <w:lang w:val="en-GB"/>
              </w:rPr>
              <w:t>partial η² = 0.</w:t>
            </w:r>
            <w:r w:rsidR="00C7779E" w:rsidRPr="00452A00">
              <w:rPr>
                <w:sz w:val="20"/>
                <w:szCs w:val="18"/>
                <w:lang w:val="en-GB"/>
              </w:rPr>
              <w:t>176</w:t>
            </w:r>
          </w:p>
        </w:tc>
      </w:tr>
      <w:tr w:rsidR="00452A00" w:rsidRPr="00452A00" w14:paraId="6EB18D9B" w14:textId="6F67467F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BE7E9F" w14:textId="5ECB216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Lu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9328CB" w14:textId="6ACDFED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27C8D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76.67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F1009F" w14:textId="6B47F1C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20.00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29DA62" w14:textId="2618306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.2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9FF560" w14:textId="5DEE20D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8734F" w14:textId="3C51540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.5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A63DB" w14:textId="0A322FC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3788B4" w14:textId="4E9458D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.7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61210" w14:textId="0BCA5C5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1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8086C26" w14:textId="0C495CAC" w:rsidR="00FC1365" w:rsidRPr="00452A00" w:rsidRDefault="00DC29E9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18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2, 18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= </w:t>
            </w:r>
            <w:r w:rsidR="00326D19" w:rsidRPr="00452A00">
              <w:rPr>
                <w:color w:val="auto"/>
                <w:sz w:val="20"/>
                <w:szCs w:val="18"/>
                <w:lang w:val="en-GB"/>
              </w:rPr>
              <w:t>5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.</w:t>
            </w:r>
            <w:r w:rsidR="00326D19" w:rsidRPr="00452A00">
              <w:rPr>
                <w:color w:val="auto"/>
                <w:sz w:val="20"/>
                <w:szCs w:val="18"/>
                <w:lang w:val="en-GB"/>
              </w:rPr>
              <w:t>136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, P = 0.</w:t>
            </w:r>
            <w:r w:rsidR="00326D19" w:rsidRPr="00452A00">
              <w:rPr>
                <w:color w:val="auto"/>
                <w:sz w:val="20"/>
                <w:szCs w:val="18"/>
                <w:lang w:val="en-GB"/>
              </w:rPr>
              <w:t>017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,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br/>
              <w:t>partial η² = 0.</w:t>
            </w:r>
            <w:r w:rsidR="00326D19" w:rsidRPr="00452A00">
              <w:rPr>
                <w:color w:val="auto"/>
                <w:sz w:val="20"/>
                <w:szCs w:val="18"/>
                <w:lang w:val="en-GB"/>
              </w:rPr>
              <w:t>363</w:t>
            </w:r>
          </w:p>
        </w:tc>
      </w:tr>
      <w:tr w:rsidR="00452A00" w:rsidRPr="00452A00" w14:paraId="7C4071B2" w14:textId="463C519D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BDF6A" w14:textId="31CC5C0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Mi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255D7" w14:textId="32E20E1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B2EC1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76.67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BD7BBB" w14:textId="5D0A90A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3.33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44108" w14:textId="2CE3756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1.5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D3C95A" w14:textId="2DAE716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67830" w14:textId="7CCD49B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2.4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0B3EC" w14:textId="0B80607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3C8EF" w14:textId="575AC91E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4.2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C5795" w14:textId="4A9ED1F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19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313D2BF" w14:textId="05055AA8" w:rsidR="00FC1365" w:rsidRPr="00452A00" w:rsidRDefault="00055A6A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18"/>
                <w:lang w:val="en-GB"/>
              </w:rPr>
              <w:t>F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 xml:space="preserve">1.038, 9.339 </w:t>
            </w:r>
            <w:r w:rsidRPr="00452A00">
              <w:rPr>
                <w:sz w:val="20"/>
                <w:szCs w:val="18"/>
                <w:lang w:val="en-GB"/>
              </w:rPr>
              <w:t>= 1.603, P = 0.</w:t>
            </w:r>
            <w:r w:rsidR="00711E88" w:rsidRPr="00452A00">
              <w:rPr>
                <w:sz w:val="20"/>
                <w:szCs w:val="18"/>
                <w:lang w:val="en-GB"/>
              </w:rPr>
              <w:t>237</w:t>
            </w:r>
            <w:r w:rsidRPr="00452A00">
              <w:rPr>
                <w:sz w:val="20"/>
                <w:szCs w:val="18"/>
                <w:lang w:val="en-GB"/>
              </w:rPr>
              <w:t xml:space="preserve">, </w:t>
            </w:r>
            <w:r w:rsidRPr="00452A00">
              <w:rPr>
                <w:sz w:val="20"/>
                <w:szCs w:val="18"/>
                <w:lang w:val="en-GB"/>
              </w:rPr>
              <w:br/>
              <w:t>partial η² = 0.1</w:t>
            </w:r>
            <w:r w:rsidR="00711E88" w:rsidRPr="00452A00">
              <w:rPr>
                <w:sz w:val="20"/>
                <w:szCs w:val="18"/>
                <w:lang w:val="en-GB"/>
              </w:rPr>
              <w:t>51</w:t>
            </w:r>
          </w:p>
        </w:tc>
      </w:tr>
      <w:tr w:rsidR="00452A00" w:rsidRPr="00452A00" w14:paraId="38CE4C64" w14:textId="34679E4E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8E67E" w14:textId="07F377E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Frie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6C5C8" w14:textId="12226A4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0F0F6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73.33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8C303" w14:textId="4418E6C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3.33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473DE1" w14:textId="2BD0028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.5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6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B17426" w14:textId="65FE4FC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0FF15" w14:textId="6846A75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9.7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6542D" w14:textId="798E4A4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CD129F" w14:textId="62C3B2C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8.1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49F60E" w14:textId="08AE25E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69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630F14E" w14:textId="6034DE96" w:rsidR="00FC1365" w:rsidRPr="00452A00" w:rsidRDefault="002E21E6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20"/>
                <w:vertAlign w:val="subscript"/>
                <w:lang w:val="en-GB"/>
              </w:rPr>
              <w:t>2,</w:t>
            </w:r>
            <w:r w:rsidR="000F0344" w:rsidRPr="00452A00">
              <w:rPr>
                <w:color w:val="auto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52A00">
              <w:rPr>
                <w:color w:val="auto"/>
                <w:sz w:val="20"/>
                <w:szCs w:val="20"/>
                <w:vertAlign w:val="subscript"/>
                <w:lang w:val="en-GB"/>
              </w:rPr>
              <w:t xml:space="preserve">18 </w:t>
            </w:r>
            <w:r w:rsidRPr="00452A00">
              <w:rPr>
                <w:color w:val="auto"/>
                <w:sz w:val="20"/>
                <w:szCs w:val="20"/>
                <w:lang w:val="en-GB"/>
              </w:rPr>
              <w:t xml:space="preserve">= </w:t>
            </w:r>
            <w:r w:rsidR="00FB6B66" w:rsidRPr="00452A00">
              <w:rPr>
                <w:color w:val="auto"/>
                <w:sz w:val="20"/>
                <w:szCs w:val="20"/>
                <w:lang w:val="en-GB"/>
              </w:rPr>
              <w:t>0.410</w:t>
            </w:r>
            <w:r w:rsidRPr="00452A00">
              <w:rPr>
                <w:color w:val="auto"/>
                <w:sz w:val="20"/>
                <w:szCs w:val="20"/>
                <w:lang w:val="en-GB"/>
              </w:rPr>
              <w:t>, P = 0.</w:t>
            </w:r>
            <w:r w:rsidR="00FB6B66" w:rsidRPr="00452A00">
              <w:rPr>
                <w:color w:val="auto"/>
                <w:sz w:val="20"/>
                <w:szCs w:val="20"/>
                <w:lang w:val="en-GB"/>
              </w:rPr>
              <w:t>669</w:t>
            </w:r>
            <w:r w:rsidRPr="00452A00">
              <w:rPr>
                <w:color w:val="auto"/>
                <w:sz w:val="20"/>
                <w:szCs w:val="20"/>
                <w:lang w:val="en-GB"/>
              </w:rPr>
              <w:t xml:space="preserve">, </w:t>
            </w:r>
            <w:r w:rsidR="009C321F" w:rsidRPr="00452A00">
              <w:rPr>
                <w:color w:val="auto"/>
                <w:sz w:val="20"/>
                <w:szCs w:val="20"/>
                <w:lang w:val="en-GB"/>
              </w:rPr>
              <w:br/>
            </w:r>
            <w:r w:rsidRPr="00452A00">
              <w:rPr>
                <w:color w:val="auto"/>
                <w:sz w:val="20"/>
                <w:szCs w:val="20"/>
                <w:lang w:val="en-GB"/>
              </w:rPr>
              <w:t>partial η² = 0.0</w:t>
            </w:r>
            <w:r w:rsidR="00FB6B66" w:rsidRPr="00452A00">
              <w:rPr>
                <w:color w:val="auto"/>
                <w:sz w:val="20"/>
                <w:szCs w:val="20"/>
                <w:lang w:val="en-GB"/>
              </w:rPr>
              <w:t>44</w:t>
            </w:r>
          </w:p>
        </w:tc>
      </w:tr>
      <w:tr w:rsidR="00452A00" w:rsidRPr="00452A00" w14:paraId="27913DE5" w14:textId="7354C785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4E458C" w14:textId="224C6A7C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Gr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556D4C" w14:textId="68653AB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AB143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66.67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0F21D1" w14:textId="019CECB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6.66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1BD78" w14:textId="1055464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6.5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3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CC0A78" w14:textId="7BC0C01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6F589D" w14:textId="4CE1BFE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16.5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18898" w14:textId="133D8D3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28C7D" w14:textId="51809D8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9.1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26200" w14:textId="01BA3CA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3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6771CF9" w14:textId="187F07DE" w:rsidR="00FC1365" w:rsidRPr="00452A00" w:rsidRDefault="006438FA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F</w:t>
            </w:r>
            <w:r w:rsidRPr="00452A00">
              <w:rPr>
                <w:sz w:val="20"/>
                <w:szCs w:val="20"/>
                <w:vertAlign w:val="subscript"/>
                <w:lang w:val="en-GB"/>
              </w:rPr>
              <w:t>1.248,</w:t>
            </w:r>
            <w:r w:rsidR="003C05E8" w:rsidRPr="00452A00">
              <w:rPr>
                <w:sz w:val="20"/>
                <w:szCs w:val="20"/>
                <w:vertAlign w:val="subscript"/>
                <w:lang w:val="en-GB"/>
              </w:rPr>
              <w:t xml:space="preserve"> 1</w:t>
            </w:r>
            <w:r w:rsidRPr="00452A00">
              <w:rPr>
                <w:sz w:val="20"/>
                <w:szCs w:val="20"/>
                <w:vertAlign w:val="subscript"/>
                <w:lang w:val="en-GB"/>
              </w:rPr>
              <w:t>1</w:t>
            </w:r>
            <w:r w:rsidR="003C05E8" w:rsidRPr="00452A00">
              <w:rPr>
                <w:sz w:val="20"/>
                <w:szCs w:val="20"/>
                <w:vertAlign w:val="subscript"/>
                <w:lang w:val="en-GB"/>
              </w:rPr>
              <w:t>.236</w:t>
            </w:r>
            <w:r w:rsidRPr="00452A00"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52A00">
              <w:rPr>
                <w:sz w:val="20"/>
                <w:szCs w:val="20"/>
                <w:lang w:val="en-GB"/>
              </w:rPr>
              <w:t xml:space="preserve">= </w:t>
            </w:r>
            <w:r w:rsidR="000273F5" w:rsidRPr="00452A00">
              <w:rPr>
                <w:sz w:val="20"/>
                <w:szCs w:val="20"/>
                <w:lang w:val="en-GB"/>
              </w:rPr>
              <w:t>0.759</w:t>
            </w:r>
            <w:r w:rsidRPr="00452A00">
              <w:rPr>
                <w:sz w:val="20"/>
                <w:szCs w:val="20"/>
                <w:lang w:val="en-GB"/>
              </w:rPr>
              <w:t>, P = 0.</w:t>
            </w:r>
            <w:r w:rsidR="005F0A41" w:rsidRPr="00452A00">
              <w:rPr>
                <w:sz w:val="20"/>
                <w:szCs w:val="20"/>
                <w:lang w:val="en-GB"/>
              </w:rPr>
              <w:t>482</w:t>
            </w:r>
            <w:r w:rsidRPr="00452A00">
              <w:rPr>
                <w:sz w:val="20"/>
                <w:szCs w:val="20"/>
                <w:lang w:val="en-GB"/>
              </w:rPr>
              <w:t xml:space="preserve">, </w:t>
            </w:r>
            <w:r w:rsidR="009C321F" w:rsidRPr="00452A00">
              <w:rPr>
                <w:sz w:val="20"/>
                <w:szCs w:val="20"/>
                <w:lang w:val="en-GB"/>
              </w:rPr>
              <w:br/>
            </w:r>
            <w:r w:rsidRPr="00452A00">
              <w:rPr>
                <w:sz w:val="20"/>
                <w:szCs w:val="20"/>
                <w:lang w:val="en-GB"/>
              </w:rPr>
              <w:t>partial η² = 0.0</w:t>
            </w:r>
            <w:r w:rsidR="005F0A41" w:rsidRPr="00452A00">
              <w:rPr>
                <w:sz w:val="20"/>
                <w:szCs w:val="20"/>
                <w:lang w:val="en-GB"/>
              </w:rPr>
              <w:t>78</w:t>
            </w:r>
          </w:p>
        </w:tc>
      </w:tr>
      <w:tr w:rsidR="00452A00" w:rsidRPr="00452A00" w14:paraId="6CD1CEE3" w14:textId="0409B9E1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9E440A" w14:textId="689DD10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lastRenderedPageBreak/>
              <w:t>Gus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005469" w14:textId="5835CB1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AB0C4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90.00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8C5626" w14:textId="1B46254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6.67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FBDEC0" w14:textId="5C2214A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9.0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6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1C6936" w14:textId="2D77CBC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10A6CB" w14:textId="06E135F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3.3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1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343FC" w14:textId="7E7B9CD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24943" w14:textId="5E666DD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2.3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B38A0" w14:textId="41F58BC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58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42C9FD8" w14:textId="6382F162" w:rsidR="00FC1365" w:rsidRPr="00452A00" w:rsidRDefault="00A522AB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18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>1.108,</w:t>
            </w:r>
            <w:r w:rsidR="0001481B"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 9.971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= </w:t>
            </w:r>
            <w:r w:rsidR="0001481B" w:rsidRPr="00452A00">
              <w:rPr>
                <w:color w:val="auto"/>
                <w:sz w:val="20"/>
                <w:szCs w:val="18"/>
                <w:lang w:val="en-GB"/>
              </w:rPr>
              <w:t>0.805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, P = 0.</w:t>
            </w:r>
            <w:r w:rsidR="0001481B" w:rsidRPr="00452A00">
              <w:rPr>
                <w:color w:val="auto"/>
                <w:sz w:val="20"/>
                <w:szCs w:val="18"/>
                <w:lang w:val="en-GB"/>
              </w:rPr>
              <w:t>4</w:t>
            </w:r>
            <w:r w:rsidR="00E0066C" w:rsidRPr="00452A00">
              <w:rPr>
                <w:color w:val="auto"/>
                <w:sz w:val="20"/>
                <w:szCs w:val="18"/>
                <w:lang w:val="en-GB"/>
              </w:rPr>
              <w:t>0</w:t>
            </w:r>
            <w:r w:rsidR="0001481B" w:rsidRPr="00452A00">
              <w:rPr>
                <w:color w:val="auto"/>
                <w:sz w:val="20"/>
                <w:szCs w:val="18"/>
                <w:lang w:val="en-GB"/>
              </w:rPr>
              <w:t>3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, </w:t>
            </w:r>
            <w:r w:rsidR="005A57AE" w:rsidRPr="00452A00">
              <w:rPr>
                <w:color w:val="auto"/>
                <w:sz w:val="20"/>
                <w:szCs w:val="18"/>
                <w:lang w:val="en-GB"/>
              </w:rPr>
              <w:br/>
            </w:r>
            <w:r w:rsidRPr="00452A00">
              <w:rPr>
                <w:color w:val="auto"/>
                <w:sz w:val="20"/>
                <w:szCs w:val="18"/>
                <w:lang w:val="en-GB"/>
              </w:rPr>
              <w:t>partial η² = 0.0</w:t>
            </w:r>
            <w:r w:rsidR="00E0066C" w:rsidRPr="00452A00">
              <w:rPr>
                <w:color w:val="auto"/>
                <w:sz w:val="20"/>
                <w:szCs w:val="18"/>
                <w:lang w:val="en-GB"/>
              </w:rPr>
              <w:t>8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2</w:t>
            </w:r>
          </w:p>
        </w:tc>
      </w:tr>
      <w:tr w:rsidR="00452A00" w:rsidRPr="00452A00" w14:paraId="031827F5" w14:textId="590EC3A9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3D88AA" w14:textId="09695D1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Lil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AC78F" w14:textId="129562C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63563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90.00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AD9F3" w14:textId="709568C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3.33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C34279" w14:textId="46A381B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7.5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AB1E1" w14:textId="3062FE4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FF2D6" w14:textId="605E2A6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2.1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7AB47" w14:textId="728A281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– 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57888" w14:textId="0563CFC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5.1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58437" w14:textId="31100CF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2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67507C2" w14:textId="317322A5" w:rsidR="00FC1365" w:rsidRPr="00452A00" w:rsidRDefault="00811A5A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18"/>
                <w:lang w:val="en-GB"/>
              </w:rPr>
              <w:t>F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>1.</w:t>
            </w:r>
            <w:r w:rsidR="00F71C86" w:rsidRPr="00452A00">
              <w:rPr>
                <w:sz w:val="20"/>
                <w:szCs w:val="18"/>
                <w:vertAlign w:val="subscript"/>
                <w:lang w:val="en-GB"/>
              </w:rPr>
              <w:t>270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 xml:space="preserve">, </w:t>
            </w:r>
            <w:r w:rsidR="00F71C86" w:rsidRPr="00452A00">
              <w:rPr>
                <w:sz w:val="20"/>
                <w:szCs w:val="18"/>
                <w:vertAlign w:val="subscript"/>
                <w:lang w:val="en-GB"/>
              </w:rPr>
              <w:t>11.432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 xml:space="preserve"> </w:t>
            </w:r>
            <w:r w:rsidRPr="00452A00">
              <w:rPr>
                <w:sz w:val="20"/>
                <w:szCs w:val="18"/>
                <w:lang w:val="en-GB"/>
              </w:rPr>
              <w:t>= 0.</w:t>
            </w:r>
            <w:r w:rsidR="00F71C86" w:rsidRPr="00452A00">
              <w:rPr>
                <w:sz w:val="20"/>
                <w:szCs w:val="18"/>
                <w:lang w:val="en-GB"/>
              </w:rPr>
              <w:t>645</w:t>
            </w:r>
            <w:r w:rsidRPr="00452A00">
              <w:rPr>
                <w:sz w:val="20"/>
                <w:szCs w:val="18"/>
                <w:lang w:val="en-GB"/>
              </w:rPr>
              <w:t>, P = 0.4</w:t>
            </w:r>
            <w:r w:rsidR="005A57AE" w:rsidRPr="00452A00">
              <w:rPr>
                <w:sz w:val="20"/>
                <w:szCs w:val="18"/>
                <w:lang w:val="en-GB"/>
              </w:rPr>
              <w:t>75</w:t>
            </w:r>
            <w:r w:rsidRPr="00452A00">
              <w:rPr>
                <w:sz w:val="20"/>
                <w:szCs w:val="18"/>
                <w:lang w:val="en-GB"/>
              </w:rPr>
              <w:t xml:space="preserve">, </w:t>
            </w:r>
            <w:r w:rsidR="005A57AE" w:rsidRPr="00452A00">
              <w:rPr>
                <w:sz w:val="20"/>
                <w:szCs w:val="18"/>
                <w:lang w:val="en-GB"/>
              </w:rPr>
              <w:br/>
            </w:r>
            <w:r w:rsidRPr="00452A00">
              <w:rPr>
                <w:sz w:val="20"/>
                <w:szCs w:val="18"/>
                <w:lang w:val="en-GB"/>
              </w:rPr>
              <w:t>partial η² = 0.0</w:t>
            </w:r>
            <w:r w:rsidR="005A57AE" w:rsidRPr="00452A00">
              <w:rPr>
                <w:sz w:val="20"/>
                <w:szCs w:val="18"/>
                <w:lang w:val="en-GB"/>
              </w:rPr>
              <w:t>67</w:t>
            </w:r>
          </w:p>
        </w:tc>
      </w:tr>
      <w:tr w:rsidR="00452A00" w:rsidRPr="00452A00" w14:paraId="7122EBEA" w14:textId="6A3BEA4D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97A6B" w14:textId="2A257A9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L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C18C0A" w14:textId="511E186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013DC1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66.67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AAD10E" w14:textId="2DB7AF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6.66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D3931" w14:textId="3FA1171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30.9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1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5ABBB3" w14:textId="025D314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2DCA3" w14:textId="57F33E3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3.0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5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91929" w14:textId="3687CD9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2 - 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704D2C" w14:textId="22684C6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7.9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9790B" w14:textId="268E690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36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798721A" w14:textId="20D828CD" w:rsidR="00FC1365" w:rsidRPr="00452A00" w:rsidRDefault="00D10EB1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18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1.236, </w:t>
            </w:r>
            <w:r w:rsidR="002D6C76"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>11.124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= </w:t>
            </w:r>
            <w:r w:rsidR="002D6C76" w:rsidRPr="00452A00">
              <w:rPr>
                <w:color w:val="auto"/>
                <w:sz w:val="20"/>
                <w:szCs w:val="18"/>
                <w:lang w:val="en-GB"/>
              </w:rPr>
              <w:t>3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.</w:t>
            </w:r>
            <w:r w:rsidR="002D6C76" w:rsidRPr="00452A00">
              <w:rPr>
                <w:color w:val="auto"/>
                <w:sz w:val="20"/>
                <w:szCs w:val="18"/>
                <w:lang w:val="en-GB"/>
              </w:rPr>
              <w:t>183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5, P = 0.</w:t>
            </w:r>
            <w:r w:rsidR="002D6C76" w:rsidRPr="00452A00">
              <w:rPr>
                <w:color w:val="auto"/>
                <w:sz w:val="20"/>
                <w:szCs w:val="18"/>
                <w:lang w:val="en-GB"/>
              </w:rPr>
              <w:t>066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, </w:t>
            </w:r>
            <w:r w:rsidR="002D6C76" w:rsidRPr="00452A00">
              <w:rPr>
                <w:color w:val="auto"/>
                <w:sz w:val="20"/>
                <w:szCs w:val="18"/>
                <w:lang w:val="en-GB"/>
              </w:rPr>
              <w:br/>
            </w:r>
            <w:r w:rsidRPr="00452A00">
              <w:rPr>
                <w:color w:val="auto"/>
                <w:sz w:val="20"/>
                <w:szCs w:val="18"/>
                <w:lang w:val="en-GB"/>
              </w:rPr>
              <w:t>partial η² = 0.</w:t>
            </w:r>
            <w:r w:rsidR="000F0344" w:rsidRPr="00452A00">
              <w:rPr>
                <w:color w:val="auto"/>
                <w:sz w:val="20"/>
                <w:szCs w:val="18"/>
                <w:lang w:val="en-GB"/>
              </w:rPr>
              <w:t>261</w:t>
            </w:r>
          </w:p>
        </w:tc>
      </w:tr>
      <w:tr w:rsidR="00452A00" w:rsidRPr="00452A00" w14:paraId="0687A2C1" w14:textId="230519EB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11DB5F" w14:textId="7ADC21D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L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15B14" w14:textId="135E592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6AD5E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76.67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45B6EE" w14:textId="75F7EF4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3.33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9BFBF6" w14:textId="09CE29C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5.3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B0EC5C" w14:textId="1A64ECA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F33ED" w14:textId="53F328C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4.4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5FA3C" w14:textId="1A763E0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2BC2BC" w14:textId="31B0CA7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4.4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26F36" w14:textId="2048BDA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1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5C01607" w14:textId="5750F188" w:rsidR="00FC1365" w:rsidRPr="00452A00" w:rsidRDefault="000842B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18"/>
                <w:lang w:val="en-GB"/>
              </w:rPr>
              <w:t>F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 xml:space="preserve">2, 18 </w:t>
            </w:r>
            <w:r w:rsidRPr="00452A00">
              <w:rPr>
                <w:sz w:val="20"/>
                <w:szCs w:val="18"/>
                <w:lang w:val="en-GB"/>
              </w:rPr>
              <w:t>= 0.067, P = 0.</w:t>
            </w:r>
            <w:r w:rsidR="001E274D" w:rsidRPr="00452A00">
              <w:rPr>
                <w:sz w:val="20"/>
                <w:szCs w:val="18"/>
                <w:lang w:val="en-GB"/>
              </w:rPr>
              <w:t>935</w:t>
            </w:r>
            <w:r w:rsidRPr="00452A00">
              <w:rPr>
                <w:sz w:val="20"/>
                <w:szCs w:val="18"/>
                <w:lang w:val="en-GB"/>
              </w:rPr>
              <w:t xml:space="preserve">, </w:t>
            </w:r>
            <w:r w:rsidR="001E274D" w:rsidRPr="00452A00">
              <w:rPr>
                <w:sz w:val="20"/>
                <w:szCs w:val="18"/>
                <w:lang w:val="en-GB"/>
              </w:rPr>
              <w:br/>
            </w:r>
            <w:r w:rsidRPr="00452A00">
              <w:rPr>
                <w:sz w:val="20"/>
                <w:szCs w:val="18"/>
                <w:lang w:val="en-GB"/>
              </w:rPr>
              <w:t>partial η² = 0.0</w:t>
            </w:r>
            <w:r w:rsidR="001E274D" w:rsidRPr="00452A00">
              <w:rPr>
                <w:sz w:val="20"/>
                <w:szCs w:val="18"/>
                <w:lang w:val="en-GB"/>
              </w:rPr>
              <w:t>07</w:t>
            </w:r>
          </w:p>
        </w:tc>
      </w:tr>
      <w:tr w:rsidR="00452A00" w:rsidRPr="00452A00" w14:paraId="136DF2B2" w14:textId="1EE67EDC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33EF6" w14:textId="6A0BC13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Lu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B74DF" w14:textId="63F7617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1D6C6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83.33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D953BB" w14:textId="1A4E7F5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0.00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065C9" w14:textId="68EADF5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.0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859EC4" w14:textId="1585FF4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5B9FB" w14:textId="509FA40E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.5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ABA3C" w14:textId="176595B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7C45B4" w14:textId="2F2C4A4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3.5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4907D" w14:textId="512AF26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1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B9D8316" w14:textId="70CF6D28" w:rsidR="00FC1365" w:rsidRPr="00452A00" w:rsidRDefault="007626C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18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2, 18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= 2.024, P = 0.1</w:t>
            </w:r>
            <w:r w:rsidR="00D75E3C" w:rsidRPr="00452A00">
              <w:rPr>
                <w:color w:val="auto"/>
                <w:sz w:val="20"/>
                <w:szCs w:val="18"/>
                <w:lang w:val="en-GB"/>
              </w:rPr>
              <w:t>61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,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br/>
              <w:t>partial η² = 0.1</w:t>
            </w:r>
            <w:r w:rsidR="00D75E3C" w:rsidRPr="00452A00">
              <w:rPr>
                <w:color w:val="auto"/>
                <w:sz w:val="20"/>
                <w:szCs w:val="18"/>
                <w:lang w:val="en-GB"/>
              </w:rPr>
              <w:t>84</w:t>
            </w:r>
          </w:p>
        </w:tc>
      </w:tr>
      <w:tr w:rsidR="00452A00" w:rsidRPr="00452A00" w14:paraId="6D83B863" w14:textId="5A441272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513F6" w14:textId="5FFF981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M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44E42" w14:textId="594D6A5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2E954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80.00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FE0147" w14:textId="77F7E11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0.00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B968E6" w14:textId="6F63FE8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7.0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5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3ABFD0" w14:textId="705AB82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94BDD" w14:textId="51A1540E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10.1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091FA" w14:textId="1F39888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58179E" w14:textId="13F5C17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18.8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8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05FD7" w14:textId="384EAE8C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69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084780F" w14:textId="0EAC87C6" w:rsidR="00FC1365" w:rsidRPr="00452A00" w:rsidRDefault="00D75E3C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18"/>
                <w:lang w:val="en-GB"/>
              </w:rPr>
              <w:t>F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 xml:space="preserve">2, 18 </w:t>
            </w:r>
            <w:r w:rsidRPr="00452A00">
              <w:rPr>
                <w:sz w:val="20"/>
                <w:szCs w:val="18"/>
                <w:lang w:val="en-GB"/>
              </w:rPr>
              <w:t xml:space="preserve">= </w:t>
            </w:r>
            <w:r w:rsidR="00E1653F" w:rsidRPr="00452A00">
              <w:rPr>
                <w:sz w:val="20"/>
                <w:szCs w:val="18"/>
                <w:lang w:val="en-GB"/>
              </w:rPr>
              <w:t>0.753</w:t>
            </w:r>
            <w:r w:rsidRPr="00452A00">
              <w:rPr>
                <w:sz w:val="20"/>
                <w:szCs w:val="18"/>
                <w:lang w:val="en-GB"/>
              </w:rPr>
              <w:t>, P = 0.</w:t>
            </w:r>
            <w:r w:rsidR="00E1653F" w:rsidRPr="00452A00">
              <w:rPr>
                <w:sz w:val="20"/>
                <w:szCs w:val="18"/>
                <w:lang w:val="en-GB"/>
              </w:rPr>
              <w:t>485</w:t>
            </w:r>
            <w:r w:rsidRPr="00452A00">
              <w:rPr>
                <w:sz w:val="20"/>
                <w:szCs w:val="18"/>
                <w:lang w:val="en-GB"/>
              </w:rPr>
              <w:t xml:space="preserve">, </w:t>
            </w:r>
            <w:r w:rsidRPr="00452A00">
              <w:rPr>
                <w:sz w:val="20"/>
                <w:szCs w:val="18"/>
                <w:lang w:val="en-GB"/>
              </w:rPr>
              <w:br/>
              <w:t>partial η² = 0.</w:t>
            </w:r>
            <w:r w:rsidR="00E1653F" w:rsidRPr="00452A00">
              <w:rPr>
                <w:sz w:val="20"/>
                <w:szCs w:val="18"/>
                <w:lang w:val="en-GB"/>
              </w:rPr>
              <w:t>077</w:t>
            </w:r>
          </w:p>
        </w:tc>
      </w:tr>
      <w:tr w:rsidR="00452A00" w:rsidRPr="00452A00" w14:paraId="7F63230C" w14:textId="1F4C6A3E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770F97" w14:textId="6B79BC8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45A59F" w14:textId="526C6D6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9CD17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76.67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1D9ED6" w14:textId="11F0CC0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3.33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5394C4" w14:textId="2370332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.4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51A213" w14:textId="66249DB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64AC5" w14:textId="48F21CB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0.4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4D748" w14:textId="6FF6897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F2BC9" w14:textId="2BB292A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4.3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219A69" w14:textId="0253CE0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2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19489D0" w14:textId="5B5A3587" w:rsidR="00FC1365" w:rsidRPr="00452A00" w:rsidRDefault="007722AE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18"/>
                <w:lang w:val="en-GB"/>
              </w:rPr>
              <w:t>F</w:t>
            </w:r>
            <w:r w:rsidR="0030145B"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>1.063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, </w:t>
            </w:r>
            <w:r w:rsidR="0028469E"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>9.571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= </w:t>
            </w:r>
            <w:r w:rsidR="0079417D" w:rsidRPr="00452A00">
              <w:rPr>
                <w:color w:val="auto"/>
                <w:sz w:val="20"/>
                <w:szCs w:val="18"/>
                <w:lang w:val="en-GB"/>
              </w:rPr>
              <w:t>3.375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, P = 0.</w:t>
            </w:r>
            <w:r w:rsidR="0079417D" w:rsidRPr="00452A00">
              <w:rPr>
                <w:color w:val="auto"/>
                <w:sz w:val="20"/>
                <w:szCs w:val="18"/>
                <w:lang w:val="en-GB"/>
              </w:rPr>
              <w:t>096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,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br/>
              <w:t>partial η² = 0.</w:t>
            </w:r>
            <w:r w:rsidR="0079417D" w:rsidRPr="00452A00">
              <w:rPr>
                <w:color w:val="auto"/>
                <w:sz w:val="20"/>
                <w:szCs w:val="18"/>
                <w:lang w:val="en-GB"/>
              </w:rPr>
              <w:t>273</w:t>
            </w:r>
          </w:p>
        </w:tc>
      </w:tr>
      <w:tr w:rsidR="00452A00" w:rsidRPr="00452A00" w14:paraId="6282C73F" w14:textId="2220C62A" w:rsidTr="00C937D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B3EB97" w14:textId="3841BC7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T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44831D" w14:textId="67621C7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8D616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80.00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B9EB3F" w14:textId="2ABA05BC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20.00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67233" w14:textId="16FB722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6.9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3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71C6D4" w14:textId="1197A5B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7D532" w14:textId="388BE33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20.5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7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7510D" w14:textId="3B653D7C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1A9F0" w14:textId="708E9BCC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10.90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EF75C" w14:textId="490A6E5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48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E5F041C" w14:textId="578797A8" w:rsidR="00FC1365" w:rsidRPr="00452A00" w:rsidRDefault="0079417D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18"/>
                <w:lang w:val="en-GB"/>
              </w:rPr>
              <w:t>F</w:t>
            </w:r>
            <w:r w:rsidRPr="00452A00">
              <w:rPr>
                <w:sz w:val="20"/>
                <w:szCs w:val="18"/>
                <w:vertAlign w:val="subscript"/>
                <w:lang w:val="en-GB"/>
              </w:rPr>
              <w:t xml:space="preserve">2, 18 </w:t>
            </w:r>
            <w:r w:rsidRPr="00452A00">
              <w:rPr>
                <w:sz w:val="20"/>
                <w:szCs w:val="18"/>
                <w:lang w:val="en-GB"/>
              </w:rPr>
              <w:t>= 1.</w:t>
            </w:r>
            <w:r w:rsidR="00CA2A69" w:rsidRPr="00452A00">
              <w:rPr>
                <w:sz w:val="20"/>
                <w:szCs w:val="18"/>
                <w:lang w:val="en-GB"/>
              </w:rPr>
              <w:t>214</w:t>
            </w:r>
            <w:r w:rsidRPr="00452A00">
              <w:rPr>
                <w:sz w:val="20"/>
                <w:szCs w:val="18"/>
                <w:lang w:val="en-GB"/>
              </w:rPr>
              <w:t>, P = 0.</w:t>
            </w:r>
            <w:r w:rsidR="00CA2A69" w:rsidRPr="00452A00">
              <w:rPr>
                <w:sz w:val="20"/>
                <w:szCs w:val="18"/>
                <w:lang w:val="en-GB"/>
              </w:rPr>
              <w:t>320</w:t>
            </w:r>
            <w:r w:rsidRPr="00452A00">
              <w:rPr>
                <w:sz w:val="20"/>
                <w:szCs w:val="18"/>
                <w:lang w:val="en-GB"/>
              </w:rPr>
              <w:t xml:space="preserve">, </w:t>
            </w:r>
            <w:r w:rsidRPr="00452A00">
              <w:rPr>
                <w:sz w:val="20"/>
                <w:szCs w:val="18"/>
                <w:lang w:val="en-GB"/>
              </w:rPr>
              <w:br/>
              <w:t>partial η² = 0.1</w:t>
            </w:r>
            <w:r w:rsidR="00CA2A69" w:rsidRPr="00452A00">
              <w:rPr>
                <w:sz w:val="20"/>
                <w:szCs w:val="18"/>
                <w:lang w:val="en-GB"/>
              </w:rPr>
              <w:t>19</w:t>
            </w:r>
          </w:p>
        </w:tc>
      </w:tr>
      <w:tr w:rsidR="00452A00" w:rsidRPr="00452A00" w14:paraId="480E7844" w14:textId="4AF07A9C" w:rsidTr="00C93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EB715" w14:textId="4CE8EB9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Tri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2A34A" w14:textId="4416EE7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62CEF" w14:textId="77777777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80.00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6A757" w14:textId="147327A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3.33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BE93C" w14:textId="158E4A7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20.5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9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6F58A" w14:textId="1501861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1F73D" w14:textId="2DC498A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1.8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8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DCCEE" w14:textId="1C85CC5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2 - 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21253" w14:textId="5380AE3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.90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FCDE0" w14:textId="66ED0E18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4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C932F" w14:textId="3B001F60" w:rsidR="00FC1365" w:rsidRPr="00452A00" w:rsidRDefault="0079417D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18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18"/>
                <w:vertAlign w:val="subscript"/>
                <w:lang w:val="en-GB"/>
              </w:rPr>
              <w:t xml:space="preserve">2, 18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= 1.</w:t>
            </w:r>
            <w:r w:rsidR="00CA2A69" w:rsidRPr="00452A00">
              <w:rPr>
                <w:color w:val="auto"/>
                <w:sz w:val="20"/>
                <w:szCs w:val="18"/>
                <w:lang w:val="en-GB"/>
              </w:rPr>
              <w:t>876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>, P = 0.1</w:t>
            </w:r>
            <w:r w:rsidR="00CA2A69" w:rsidRPr="00452A00">
              <w:rPr>
                <w:color w:val="auto"/>
                <w:sz w:val="20"/>
                <w:szCs w:val="18"/>
                <w:lang w:val="en-GB"/>
              </w:rPr>
              <w:t>82</w:t>
            </w:r>
            <w:r w:rsidRPr="00452A00">
              <w:rPr>
                <w:color w:val="auto"/>
                <w:sz w:val="20"/>
                <w:szCs w:val="18"/>
                <w:lang w:val="en-GB"/>
              </w:rPr>
              <w:t xml:space="preserve">, </w:t>
            </w:r>
            <w:r w:rsidRPr="00452A00">
              <w:rPr>
                <w:color w:val="auto"/>
                <w:sz w:val="20"/>
                <w:szCs w:val="18"/>
                <w:lang w:val="en-GB"/>
              </w:rPr>
              <w:br/>
              <w:t>partial η² = 0.17</w:t>
            </w:r>
            <w:r w:rsidR="00CA2A69" w:rsidRPr="00452A00">
              <w:rPr>
                <w:color w:val="auto"/>
                <w:sz w:val="20"/>
                <w:szCs w:val="18"/>
                <w:lang w:val="en-GB"/>
              </w:rPr>
              <w:t>2</w:t>
            </w:r>
          </w:p>
        </w:tc>
      </w:tr>
      <w:tr w:rsidR="00452A00" w:rsidRPr="00452A00" w14:paraId="337EBACD" w14:textId="5E833434" w:rsidTr="00D1033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6FF4D" w14:textId="48A245CA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CEBC4" w14:textId="20AC7EF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D79EC" w14:textId="056775C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70.95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B23A8" w14:textId="3DF1D140" w:rsidR="00FC1365" w:rsidRPr="00452A00" w:rsidRDefault="00D10333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22.38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3C478" w14:textId="0CEC8B0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3.69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F9014" w14:textId="2881EAC3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4DA4E" w14:textId="254AD20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2.49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BDEDE" w14:textId="4FFB5DB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7AA57" w14:textId="312FABE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3.31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95374" w14:textId="3B10F65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27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69A7C" w14:textId="21DF02C4" w:rsidR="00FC1365" w:rsidRPr="00452A00" w:rsidRDefault="00C078ED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F</w:t>
            </w:r>
            <w:r w:rsidRPr="00452A00">
              <w:rPr>
                <w:sz w:val="20"/>
                <w:szCs w:val="20"/>
                <w:vertAlign w:val="subscript"/>
                <w:lang w:val="en-GB"/>
              </w:rPr>
              <w:t>2,</w:t>
            </w:r>
            <w:r w:rsidR="00BA19E8" w:rsidRPr="00452A00"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52A00">
              <w:rPr>
                <w:sz w:val="20"/>
                <w:szCs w:val="20"/>
                <w:vertAlign w:val="subscript"/>
                <w:lang w:val="en-GB"/>
              </w:rPr>
              <w:t xml:space="preserve">138 </w:t>
            </w:r>
            <w:r w:rsidRPr="00452A00">
              <w:rPr>
                <w:sz w:val="20"/>
                <w:szCs w:val="20"/>
                <w:lang w:val="en-GB"/>
              </w:rPr>
              <w:t xml:space="preserve">= 1.566, P = 0.213, </w:t>
            </w:r>
            <w:r w:rsidR="00EA5248" w:rsidRPr="00452A00">
              <w:rPr>
                <w:sz w:val="20"/>
                <w:szCs w:val="20"/>
                <w:lang w:val="en-GB"/>
              </w:rPr>
              <w:br/>
            </w:r>
            <w:r w:rsidRPr="00452A00">
              <w:rPr>
                <w:sz w:val="20"/>
                <w:szCs w:val="20"/>
                <w:lang w:val="en-GB"/>
              </w:rPr>
              <w:t>partial η² = 0.022</w:t>
            </w:r>
          </w:p>
        </w:tc>
      </w:tr>
      <w:tr w:rsidR="00452A00" w:rsidRPr="00452A00" w14:paraId="11CAEF62" w14:textId="293868FA" w:rsidTr="00D1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3B226" w14:textId="56036F84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65FE7" w14:textId="694A8DF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J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A03C0" w14:textId="76B88AE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78.48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EA6A2" w14:textId="304FB44D" w:rsidR="00FC1365" w:rsidRPr="00452A00" w:rsidRDefault="00D10333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3.33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B4C12" w14:textId="3DEACE6B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0.41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1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1941E" w14:textId="643B000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249B9" w14:textId="74E3E1D5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12.12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2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EE751" w14:textId="01277D5C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3095C" w14:textId="768B8030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 xml:space="preserve">8.75 </w:t>
            </w: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± 1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244B0" w14:textId="04A0907F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1 - 69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FFC8F" w14:textId="0379D0E1" w:rsidR="00FC1365" w:rsidRPr="00452A00" w:rsidRDefault="00BC24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452A00">
              <w:rPr>
                <w:color w:val="auto"/>
                <w:sz w:val="20"/>
                <w:szCs w:val="20"/>
                <w:lang w:val="en-GB"/>
              </w:rPr>
              <w:t>F</w:t>
            </w:r>
            <w:r w:rsidRPr="00452A00">
              <w:rPr>
                <w:color w:val="auto"/>
                <w:sz w:val="20"/>
                <w:szCs w:val="20"/>
                <w:vertAlign w:val="subscript"/>
                <w:lang w:val="en-GB"/>
              </w:rPr>
              <w:t>2,</w:t>
            </w:r>
            <w:r w:rsidR="00BA19E8" w:rsidRPr="00452A00">
              <w:rPr>
                <w:color w:val="auto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52A00">
              <w:rPr>
                <w:color w:val="auto"/>
                <w:sz w:val="20"/>
                <w:szCs w:val="20"/>
                <w:vertAlign w:val="subscript"/>
                <w:lang w:val="en-GB"/>
              </w:rPr>
              <w:t xml:space="preserve">218 </w:t>
            </w:r>
            <w:r w:rsidRPr="00452A00">
              <w:rPr>
                <w:color w:val="auto"/>
                <w:sz w:val="20"/>
                <w:szCs w:val="20"/>
                <w:lang w:val="en-GB"/>
              </w:rPr>
              <w:t xml:space="preserve">= 0.865, P = 0.423, </w:t>
            </w:r>
            <w:r w:rsidR="00EA5248" w:rsidRPr="00452A00">
              <w:rPr>
                <w:color w:val="auto"/>
                <w:sz w:val="20"/>
                <w:szCs w:val="20"/>
                <w:lang w:val="en-GB"/>
              </w:rPr>
              <w:br/>
            </w:r>
            <w:r w:rsidRPr="00452A00">
              <w:rPr>
                <w:color w:val="auto"/>
                <w:sz w:val="20"/>
                <w:szCs w:val="20"/>
                <w:lang w:val="en-GB"/>
              </w:rPr>
              <w:t>partial η² = 0.008</w:t>
            </w:r>
          </w:p>
        </w:tc>
      </w:tr>
      <w:tr w:rsidR="00452A00" w:rsidRPr="00452A00" w14:paraId="4D5E1E58" w14:textId="189622BD" w:rsidTr="00D1033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53D31" w14:textId="4A5025B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452A00">
              <w:rPr>
                <w:rFonts w:cs="Times New Roman"/>
                <w:color w:val="auto"/>
                <w:sz w:val="20"/>
                <w:szCs w:val="20"/>
                <w:lang w:val="en-GB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977CA" w14:textId="504016FC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bo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544F1" w14:textId="05CF4726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75.55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2B31B" w14:textId="73D8B3B9" w:rsidR="00FC1365" w:rsidRPr="00452A00" w:rsidRDefault="00D10333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7.85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DFFAD" w14:textId="4C382501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7.79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1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DECC3" w14:textId="31E503B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68D21" w14:textId="2492630E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8.37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205C6" w14:textId="5B2929CD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0F971" w14:textId="1252E1F2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 xml:space="preserve">6.64 </w:t>
            </w:r>
            <w:r w:rsidRPr="00452A00">
              <w:rPr>
                <w:rFonts w:cs="Times New Roman"/>
                <w:sz w:val="20"/>
                <w:szCs w:val="20"/>
                <w:lang w:val="en-GB"/>
              </w:rPr>
              <w:t>± 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E908E" w14:textId="76B475D9" w:rsidR="00FC1365" w:rsidRPr="00452A00" w:rsidRDefault="00FC1365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A00">
              <w:rPr>
                <w:sz w:val="20"/>
                <w:szCs w:val="20"/>
                <w:lang w:val="en-GB"/>
              </w:rPr>
              <w:t>1 - 69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F5E30" w14:textId="734EF9A3" w:rsidR="00FC1365" w:rsidRPr="00452A00" w:rsidRDefault="002C7B5C" w:rsidP="005F0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2A00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452A00">
              <w:rPr>
                <w:sz w:val="20"/>
                <w:szCs w:val="20"/>
                <w:vertAlign w:val="subscript"/>
                <w:lang w:val="en-GB"/>
              </w:rPr>
              <w:t>2,</w:t>
            </w:r>
            <w:r w:rsidR="00BA19E8" w:rsidRPr="00452A00"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52A00">
              <w:rPr>
                <w:sz w:val="20"/>
                <w:szCs w:val="20"/>
                <w:vertAlign w:val="subscript"/>
                <w:lang w:val="en-GB"/>
              </w:rPr>
              <w:t>358</w:t>
            </w:r>
            <w:r w:rsidRPr="00452A00">
              <w:rPr>
                <w:sz w:val="20"/>
                <w:szCs w:val="20"/>
                <w:lang w:val="en-GB"/>
              </w:rPr>
              <w:t xml:space="preserve"> = 0.619, </w:t>
            </w:r>
            <w:r w:rsidRPr="00452A00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452A00">
              <w:rPr>
                <w:sz w:val="20"/>
                <w:szCs w:val="20"/>
                <w:lang w:val="en-GB"/>
              </w:rPr>
              <w:t xml:space="preserve"> = </w:t>
            </w:r>
            <w:r w:rsidR="003722EF" w:rsidRPr="00452A00">
              <w:rPr>
                <w:sz w:val="20"/>
                <w:szCs w:val="20"/>
                <w:lang w:val="en-GB"/>
              </w:rPr>
              <w:t>0</w:t>
            </w:r>
            <w:r w:rsidRPr="00452A00">
              <w:rPr>
                <w:sz w:val="20"/>
                <w:szCs w:val="20"/>
                <w:lang w:val="en-GB"/>
              </w:rPr>
              <w:t>.539</w:t>
            </w:r>
            <w:r w:rsidR="009816C6" w:rsidRPr="00452A00">
              <w:rPr>
                <w:sz w:val="20"/>
                <w:szCs w:val="20"/>
                <w:lang w:val="en-GB"/>
              </w:rPr>
              <w:t>,</w:t>
            </w:r>
            <w:r w:rsidRPr="00452A00">
              <w:rPr>
                <w:sz w:val="20"/>
                <w:szCs w:val="20"/>
                <w:lang w:val="en-GB"/>
              </w:rPr>
              <w:t xml:space="preserve"> </w:t>
            </w:r>
            <w:r w:rsidR="00EA5248" w:rsidRPr="00452A00">
              <w:rPr>
                <w:sz w:val="20"/>
                <w:szCs w:val="20"/>
                <w:lang w:val="en-GB"/>
              </w:rPr>
              <w:br/>
            </w:r>
            <w:r w:rsidRPr="00452A00">
              <w:rPr>
                <w:sz w:val="20"/>
                <w:szCs w:val="20"/>
                <w:lang w:val="en-GB"/>
              </w:rPr>
              <w:t>partial</w:t>
            </w:r>
            <w:r w:rsidRPr="00452A00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52A00">
              <w:rPr>
                <w:rFonts w:cs="Times New Roman"/>
                <w:i/>
                <w:iCs/>
                <w:sz w:val="20"/>
                <w:szCs w:val="20"/>
                <w:lang w:val="en-GB"/>
              </w:rPr>
              <w:t>η</w:t>
            </w:r>
            <w:r w:rsidRPr="00452A00">
              <w:rPr>
                <w:i/>
                <w:iCs/>
                <w:sz w:val="20"/>
                <w:szCs w:val="20"/>
                <w:lang w:val="en-GB"/>
              </w:rPr>
              <w:t>²</w:t>
            </w:r>
            <w:r w:rsidRPr="00452A00">
              <w:rPr>
                <w:sz w:val="20"/>
                <w:szCs w:val="20"/>
                <w:lang w:val="en-GB"/>
              </w:rPr>
              <w:t xml:space="preserve"> = 0.003</w:t>
            </w:r>
          </w:p>
        </w:tc>
      </w:tr>
    </w:tbl>
    <w:p w14:paraId="4D9D56BF" w14:textId="434BECBE" w:rsidR="00734951" w:rsidRPr="00452A00" w:rsidRDefault="005A7276" w:rsidP="005F2C57">
      <w:pPr>
        <w:pStyle w:val="Caption"/>
        <w:rPr>
          <w:i w:val="0"/>
          <w:iCs w:val="0"/>
          <w:color w:val="auto"/>
          <w:sz w:val="20"/>
          <w:szCs w:val="20"/>
          <w:lang w:val="en-GB"/>
        </w:rPr>
      </w:pPr>
      <w:r w:rsidRPr="00452A00">
        <w:rPr>
          <w:i w:val="0"/>
          <w:iCs w:val="0"/>
          <w:color w:val="auto"/>
          <w:sz w:val="20"/>
          <w:szCs w:val="20"/>
          <w:lang w:val="en-GB"/>
        </w:rPr>
        <w:t>Given are the percentage of successful trials of each individual</w:t>
      </w:r>
      <w:r w:rsidR="002F3630" w:rsidRPr="00452A00">
        <w:rPr>
          <w:i w:val="0"/>
          <w:iCs w:val="0"/>
          <w:color w:val="auto"/>
          <w:sz w:val="20"/>
          <w:szCs w:val="20"/>
          <w:lang w:val="en-GB"/>
        </w:rPr>
        <w:t xml:space="preserve"> per 30 trials of training</w:t>
      </w:r>
      <w:r w:rsidRPr="00452A00">
        <w:rPr>
          <w:i w:val="0"/>
          <w:iCs w:val="0"/>
          <w:color w:val="auto"/>
          <w:sz w:val="20"/>
          <w:szCs w:val="20"/>
          <w:lang w:val="en-GB"/>
        </w:rPr>
        <w:t>, the percentage of searches in the last baited compartment</w:t>
      </w:r>
      <w:r w:rsidR="009C0565" w:rsidRPr="00452A00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2F3630" w:rsidRPr="00452A00">
        <w:rPr>
          <w:i w:val="0"/>
          <w:iCs w:val="0"/>
          <w:color w:val="auto"/>
          <w:sz w:val="20"/>
          <w:szCs w:val="20"/>
          <w:lang w:val="en-GB"/>
        </w:rPr>
        <w:t>per 30 trials of training</w:t>
      </w:r>
      <w:r w:rsidR="005A7932" w:rsidRPr="00452A00">
        <w:rPr>
          <w:i w:val="0"/>
          <w:iCs w:val="0"/>
          <w:color w:val="auto"/>
          <w:sz w:val="20"/>
          <w:szCs w:val="20"/>
          <w:lang w:val="en-GB"/>
        </w:rPr>
        <w:t>, the mean (</w:t>
      </w:r>
      <w:r w:rsidR="00F159CB" w:rsidRPr="00452A00">
        <w:rPr>
          <w:rFonts w:cs="Times New Roman"/>
          <w:i w:val="0"/>
          <w:iCs w:val="0"/>
          <w:color w:val="auto"/>
          <w:sz w:val="20"/>
          <w:szCs w:val="20"/>
          <w:lang w:val="en-GB"/>
        </w:rPr>
        <w:t>±</w:t>
      </w:r>
      <w:r w:rsidR="00F159CB" w:rsidRPr="00452A00">
        <w:rPr>
          <w:i w:val="0"/>
          <w:iCs w:val="0"/>
          <w:color w:val="auto"/>
          <w:sz w:val="20"/>
          <w:szCs w:val="20"/>
          <w:lang w:val="en-GB"/>
        </w:rPr>
        <w:t xml:space="preserve"> SE</w:t>
      </w:r>
      <w:r w:rsidR="005A7932" w:rsidRPr="00452A00">
        <w:rPr>
          <w:i w:val="0"/>
          <w:iCs w:val="0"/>
          <w:color w:val="auto"/>
          <w:sz w:val="20"/>
          <w:szCs w:val="20"/>
          <w:lang w:val="en-GB"/>
        </w:rPr>
        <w:t xml:space="preserve">) extraction time </w:t>
      </w:r>
      <w:r w:rsidR="005669D7" w:rsidRPr="00452A00">
        <w:rPr>
          <w:i w:val="0"/>
          <w:iCs w:val="0"/>
          <w:color w:val="auto"/>
          <w:sz w:val="20"/>
          <w:szCs w:val="20"/>
          <w:lang w:val="en-GB"/>
        </w:rPr>
        <w:t xml:space="preserve">[s] </w:t>
      </w:r>
      <w:r w:rsidR="005A7932" w:rsidRPr="00452A00">
        <w:rPr>
          <w:i w:val="0"/>
          <w:iCs w:val="0"/>
          <w:color w:val="auto"/>
          <w:sz w:val="20"/>
          <w:szCs w:val="20"/>
          <w:lang w:val="en-GB"/>
        </w:rPr>
        <w:t xml:space="preserve">for each </w:t>
      </w:r>
      <w:r w:rsidR="004217EC" w:rsidRPr="00452A00">
        <w:rPr>
          <w:i w:val="0"/>
          <w:iCs w:val="0"/>
          <w:color w:val="auto"/>
          <w:sz w:val="20"/>
          <w:szCs w:val="20"/>
          <w:lang w:val="en-GB"/>
        </w:rPr>
        <w:t>session of training (= 10 trials)</w:t>
      </w:r>
      <w:r w:rsidR="00C16AD9" w:rsidRPr="00452A00">
        <w:rPr>
          <w:i w:val="0"/>
          <w:iCs w:val="0"/>
          <w:color w:val="auto"/>
          <w:sz w:val="20"/>
          <w:szCs w:val="20"/>
          <w:lang w:val="en-GB"/>
        </w:rPr>
        <w:t>, as well as the range of extraction times</w:t>
      </w:r>
      <w:r w:rsidR="005669D7" w:rsidRPr="00452A00">
        <w:rPr>
          <w:i w:val="0"/>
          <w:iCs w:val="0"/>
          <w:color w:val="auto"/>
          <w:sz w:val="20"/>
          <w:szCs w:val="20"/>
          <w:lang w:val="en-GB"/>
        </w:rPr>
        <w:t xml:space="preserve"> [s]</w:t>
      </w:r>
      <w:r w:rsidR="00423594" w:rsidRPr="00452A00">
        <w:rPr>
          <w:i w:val="0"/>
          <w:iCs w:val="0"/>
          <w:color w:val="auto"/>
          <w:sz w:val="20"/>
          <w:szCs w:val="20"/>
          <w:lang w:val="en-GB"/>
        </w:rPr>
        <w:t xml:space="preserve"> for each session o</w:t>
      </w:r>
      <w:r w:rsidR="000673BF" w:rsidRPr="00452A00">
        <w:rPr>
          <w:i w:val="0"/>
          <w:iCs w:val="0"/>
          <w:color w:val="auto"/>
          <w:sz w:val="20"/>
          <w:szCs w:val="20"/>
          <w:lang w:val="en-GB"/>
        </w:rPr>
        <w:t>f</w:t>
      </w:r>
      <w:r w:rsidR="00423594" w:rsidRPr="00452A00">
        <w:rPr>
          <w:i w:val="0"/>
          <w:iCs w:val="0"/>
          <w:color w:val="auto"/>
          <w:sz w:val="20"/>
          <w:szCs w:val="20"/>
          <w:lang w:val="en-GB"/>
        </w:rPr>
        <w:t xml:space="preserve"> training</w:t>
      </w:r>
      <w:r w:rsidR="005669D7" w:rsidRPr="00452A00">
        <w:rPr>
          <w:i w:val="0"/>
          <w:iCs w:val="0"/>
          <w:color w:val="auto"/>
          <w:sz w:val="20"/>
          <w:szCs w:val="20"/>
          <w:lang w:val="en-GB"/>
        </w:rPr>
        <w:t>.</w:t>
      </w:r>
    </w:p>
    <w:p w14:paraId="62C16DA6" w14:textId="4D83E52A" w:rsidR="00734951" w:rsidRPr="00452A00" w:rsidRDefault="00734951" w:rsidP="00F82162">
      <w:pPr>
        <w:pStyle w:val="Caption"/>
        <w:rPr>
          <w:b/>
          <w:bCs/>
          <w:i w:val="0"/>
          <w:iCs w:val="0"/>
          <w:color w:val="auto"/>
          <w:lang w:val="en-US"/>
        </w:rPr>
      </w:pPr>
    </w:p>
    <w:p w14:paraId="46DC4374" w14:textId="77777777" w:rsidR="00AA0A43" w:rsidRPr="00452A00" w:rsidRDefault="00AA0A43" w:rsidP="005F2C57">
      <w:pPr>
        <w:pStyle w:val="BodyText"/>
        <w:rPr>
          <w:lang w:val="en-US"/>
        </w:rPr>
        <w:sectPr w:rsidR="00AA0A43" w:rsidRPr="00452A00" w:rsidSect="00452A00">
          <w:type w:val="continuous"/>
          <w:pgSz w:w="16838" w:h="11906" w:orient="landscape"/>
          <w:pgMar w:top="993" w:right="820" w:bottom="1417" w:left="1134" w:header="708" w:footer="708" w:gutter="0"/>
          <w:cols w:space="708"/>
          <w:docGrid w:linePitch="360"/>
        </w:sectPr>
      </w:pPr>
    </w:p>
    <w:bookmarkEnd w:id="0"/>
    <w:p w14:paraId="33052B1D" w14:textId="52C5FBE8" w:rsidR="00F82162" w:rsidRPr="00452A00" w:rsidRDefault="00F82162" w:rsidP="005F2C57">
      <w:pPr>
        <w:pStyle w:val="BodyText"/>
        <w:rPr>
          <w:lang w:val="en-GB"/>
        </w:rPr>
      </w:pPr>
      <w:r w:rsidRPr="00452A00">
        <w:rPr>
          <w:b/>
          <w:bCs/>
          <w:lang w:val="en-GB"/>
        </w:rPr>
        <w:lastRenderedPageBreak/>
        <w:t>Movie S1. Mirror-mediated spatial location task.</w:t>
      </w:r>
      <w:r w:rsidRPr="00452A00">
        <w:rPr>
          <w:lang w:val="en-GB"/>
        </w:rPr>
        <w:t xml:space="preserve"> Jenna was the only hen</w:t>
      </w:r>
      <w:r w:rsidR="00321300" w:rsidRPr="00452A00">
        <w:rPr>
          <w:lang w:val="en-GB"/>
        </w:rPr>
        <w:t>,</w:t>
      </w:r>
      <w:r w:rsidRPr="00452A00">
        <w:rPr>
          <w:lang w:val="en-GB"/>
        </w:rPr>
        <w:t xml:space="preserve"> we continued testing with even after she reached the criterion of 6/10 successful trials to see if she consistently uses the mirror – what she did remarkably</w:t>
      </w:r>
      <w:r w:rsidR="00F5566B" w:rsidRPr="00452A00">
        <w:rPr>
          <w:lang w:val="en-GB"/>
        </w:rPr>
        <w:t>,</w:t>
      </w:r>
      <w:r w:rsidRPr="00452A00">
        <w:rPr>
          <w:lang w:val="en-GB"/>
        </w:rPr>
        <w:t xml:space="preserve"> as one can see in the video attached.</w:t>
      </w:r>
    </w:p>
    <w:p w14:paraId="700D6D07" w14:textId="77777777" w:rsidR="00F82162" w:rsidRPr="00452A00" w:rsidRDefault="00F82162" w:rsidP="00F82162">
      <w:pPr>
        <w:rPr>
          <w:lang w:val="en-US"/>
        </w:rPr>
      </w:pPr>
    </w:p>
    <w:p w14:paraId="64D251C6" w14:textId="77777777" w:rsidR="006406AE" w:rsidRPr="00452A00" w:rsidRDefault="006406AE">
      <w:pPr>
        <w:rPr>
          <w:lang w:val="en-US"/>
        </w:rPr>
      </w:pPr>
    </w:p>
    <w:sectPr w:rsidR="006406AE" w:rsidRPr="00452A00" w:rsidSect="00452A00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162"/>
    <w:rsid w:val="00011477"/>
    <w:rsid w:val="0001481B"/>
    <w:rsid w:val="000273F5"/>
    <w:rsid w:val="00055A6A"/>
    <w:rsid w:val="000673BF"/>
    <w:rsid w:val="000842B5"/>
    <w:rsid w:val="00085227"/>
    <w:rsid w:val="000909CA"/>
    <w:rsid w:val="000F0344"/>
    <w:rsid w:val="0010162F"/>
    <w:rsid w:val="00101EE0"/>
    <w:rsid w:val="00107985"/>
    <w:rsid w:val="00117627"/>
    <w:rsid w:val="00135374"/>
    <w:rsid w:val="001751FC"/>
    <w:rsid w:val="0018233F"/>
    <w:rsid w:val="00182ECA"/>
    <w:rsid w:val="00197EA3"/>
    <w:rsid w:val="001A2363"/>
    <w:rsid w:val="001B4326"/>
    <w:rsid w:val="001C4DEB"/>
    <w:rsid w:val="001D083A"/>
    <w:rsid w:val="001D1530"/>
    <w:rsid w:val="001E274D"/>
    <w:rsid w:val="001E7827"/>
    <w:rsid w:val="001F3D60"/>
    <w:rsid w:val="0024339E"/>
    <w:rsid w:val="00252F12"/>
    <w:rsid w:val="00281289"/>
    <w:rsid w:val="0028469E"/>
    <w:rsid w:val="00287659"/>
    <w:rsid w:val="00292162"/>
    <w:rsid w:val="00293656"/>
    <w:rsid w:val="002C1C49"/>
    <w:rsid w:val="002C7B5C"/>
    <w:rsid w:val="002D6C76"/>
    <w:rsid w:val="002E21E6"/>
    <w:rsid w:val="002F3630"/>
    <w:rsid w:val="0030145B"/>
    <w:rsid w:val="003153B4"/>
    <w:rsid w:val="00321300"/>
    <w:rsid w:val="00326D19"/>
    <w:rsid w:val="00345C42"/>
    <w:rsid w:val="003464F9"/>
    <w:rsid w:val="003722EF"/>
    <w:rsid w:val="00391902"/>
    <w:rsid w:val="00396EF6"/>
    <w:rsid w:val="003B79DD"/>
    <w:rsid w:val="003C05E8"/>
    <w:rsid w:val="003D2854"/>
    <w:rsid w:val="003F59C1"/>
    <w:rsid w:val="004217EC"/>
    <w:rsid w:val="00423594"/>
    <w:rsid w:val="00424A5F"/>
    <w:rsid w:val="004271A3"/>
    <w:rsid w:val="004413A4"/>
    <w:rsid w:val="0044189D"/>
    <w:rsid w:val="00450D6E"/>
    <w:rsid w:val="00452A00"/>
    <w:rsid w:val="004629BB"/>
    <w:rsid w:val="004809B5"/>
    <w:rsid w:val="004912A6"/>
    <w:rsid w:val="0050684F"/>
    <w:rsid w:val="00521D2C"/>
    <w:rsid w:val="00531430"/>
    <w:rsid w:val="005669D7"/>
    <w:rsid w:val="00591F04"/>
    <w:rsid w:val="005A29C6"/>
    <w:rsid w:val="005A57AE"/>
    <w:rsid w:val="005A7276"/>
    <w:rsid w:val="005A7932"/>
    <w:rsid w:val="005E77EC"/>
    <w:rsid w:val="005F0A41"/>
    <w:rsid w:val="005F2C57"/>
    <w:rsid w:val="0060122D"/>
    <w:rsid w:val="00622C91"/>
    <w:rsid w:val="00633CC7"/>
    <w:rsid w:val="006406AE"/>
    <w:rsid w:val="006438FA"/>
    <w:rsid w:val="00645200"/>
    <w:rsid w:val="00662F8B"/>
    <w:rsid w:val="00665CC2"/>
    <w:rsid w:val="006709A8"/>
    <w:rsid w:val="0067246C"/>
    <w:rsid w:val="006B0B08"/>
    <w:rsid w:val="007009EE"/>
    <w:rsid w:val="00711E88"/>
    <w:rsid w:val="00722913"/>
    <w:rsid w:val="00723481"/>
    <w:rsid w:val="00734951"/>
    <w:rsid w:val="0073617E"/>
    <w:rsid w:val="00736D25"/>
    <w:rsid w:val="00740E58"/>
    <w:rsid w:val="007626C5"/>
    <w:rsid w:val="007717BD"/>
    <w:rsid w:val="007722AE"/>
    <w:rsid w:val="00772D5C"/>
    <w:rsid w:val="007929B2"/>
    <w:rsid w:val="0079417D"/>
    <w:rsid w:val="00794751"/>
    <w:rsid w:val="007D2959"/>
    <w:rsid w:val="007E6FAA"/>
    <w:rsid w:val="007F2B20"/>
    <w:rsid w:val="00810D81"/>
    <w:rsid w:val="00811A5A"/>
    <w:rsid w:val="00831EE6"/>
    <w:rsid w:val="00844F6E"/>
    <w:rsid w:val="008719B1"/>
    <w:rsid w:val="008814B3"/>
    <w:rsid w:val="00893D52"/>
    <w:rsid w:val="008B3180"/>
    <w:rsid w:val="0091605D"/>
    <w:rsid w:val="00937B61"/>
    <w:rsid w:val="0095477A"/>
    <w:rsid w:val="00961F4B"/>
    <w:rsid w:val="009816C6"/>
    <w:rsid w:val="00981DD2"/>
    <w:rsid w:val="009B5DE7"/>
    <w:rsid w:val="009B723C"/>
    <w:rsid w:val="009C0565"/>
    <w:rsid w:val="009C321F"/>
    <w:rsid w:val="009D0379"/>
    <w:rsid w:val="009D2531"/>
    <w:rsid w:val="009D7FAB"/>
    <w:rsid w:val="00A00082"/>
    <w:rsid w:val="00A0126C"/>
    <w:rsid w:val="00A07107"/>
    <w:rsid w:val="00A10701"/>
    <w:rsid w:val="00A148FF"/>
    <w:rsid w:val="00A522AB"/>
    <w:rsid w:val="00A933D1"/>
    <w:rsid w:val="00AA0A43"/>
    <w:rsid w:val="00AA59D2"/>
    <w:rsid w:val="00AF46CE"/>
    <w:rsid w:val="00AF6BE9"/>
    <w:rsid w:val="00B10BDA"/>
    <w:rsid w:val="00B32704"/>
    <w:rsid w:val="00B443F4"/>
    <w:rsid w:val="00BA19E8"/>
    <w:rsid w:val="00BC2465"/>
    <w:rsid w:val="00BC34F1"/>
    <w:rsid w:val="00BF2DAD"/>
    <w:rsid w:val="00C078ED"/>
    <w:rsid w:val="00C16AD9"/>
    <w:rsid w:val="00C30414"/>
    <w:rsid w:val="00C314D8"/>
    <w:rsid w:val="00C32B88"/>
    <w:rsid w:val="00C475AA"/>
    <w:rsid w:val="00C6455D"/>
    <w:rsid w:val="00C7779E"/>
    <w:rsid w:val="00C803BF"/>
    <w:rsid w:val="00C82069"/>
    <w:rsid w:val="00C937D9"/>
    <w:rsid w:val="00C96263"/>
    <w:rsid w:val="00CA2A69"/>
    <w:rsid w:val="00CB1A54"/>
    <w:rsid w:val="00CC4E13"/>
    <w:rsid w:val="00CE3B5E"/>
    <w:rsid w:val="00D04384"/>
    <w:rsid w:val="00D10333"/>
    <w:rsid w:val="00D10EB1"/>
    <w:rsid w:val="00D309F4"/>
    <w:rsid w:val="00D36BB6"/>
    <w:rsid w:val="00D46D57"/>
    <w:rsid w:val="00D721EB"/>
    <w:rsid w:val="00D75E3C"/>
    <w:rsid w:val="00D825CE"/>
    <w:rsid w:val="00D845F1"/>
    <w:rsid w:val="00DA3F7B"/>
    <w:rsid w:val="00DC123B"/>
    <w:rsid w:val="00DC29E9"/>
    <w:rsid w:val="00DC2AB8"/>
    <w:rsid w:val="00DD3A38"/>
    <w:rsid w:val="00DD7BE6"/>
    <w:rsid w:val="00DF289C"/>
    <w:rsid w:val="00E0066C"/>
    <w:rsid w:val="00E1199F"/>
    <w:rsid w:val="00E12C43"/>
    <w:rsid w:val="00E1653F"/>
    <w:rsid w:val="00E2436A"/>
    <w:rsid w:val="00E3327A"/>
    <w:rsid w:val="00E35346"/>
    <w:rsid w:val="00E75517"/>
    <w:rsid w:val="00EA0BC8"/>
    <w:rsid w:val="00EA5248"/>
    <w:rsid w:val="00ED560A"/>
    <w:rsid w:val="00EF7B05"/>
    <w:rsid w:val="00F1393D"/>
    <w:rsid w:val="00F159CB"/>
    <w:rsid w:val="00F16ADD"/>
    <w:rsid w:val="00F5566B"/>
    <w:rsid w:val="00F71C86"/>
    <w:rsid w:val="00F82162"/>
    <w:rsid w:val="00FA51A4"/>
    <w:rsid w:val="00FB5B3E"/>
    <w:rsid w:val="00FB6B66"/>
    <w:rsid w:val="00FC1365"/>
    <w:rsid w:val="00FC2820"/>
    <w:rsid w:val="00FD02B4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2C90E"/>
  <w15:chartTrackingRefBased/>
  <w15:docId w15:val="{97525FC8-6C4E-4BC2-8226-373EA483F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16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  <w:jc w:val="both"/>
    </w:pPr>
    <w:rPr>
      <w:rFonts w:ascii="Times New Roman" w:eastAsia="Calibri" w:hAnsi="Times New Roman" w:cs="Calibr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2162"/>
    <w:pPr>
      <w:keepNext/>
      <w:keepLines/>
      <w:spacing w:before="240" w:after="0"/>
      <w:ind w:left="360" w:hanging="360"/>
      <w:outlineLvl w:val="0"/>
    </w:pPr>
    <w:rPr>
      <w:rFonts w:eastAsia="Calibri Light" w:cs="Calibri Light"/>
      <w:bC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162"/>
    <w:rPr>
      <w:rFonts w:ascii="Times New Roman" w:eastAsia="Calibri Light" w:hAnsi="Times New Roman" w:cs="Calibri Light"/>
      <w:bCs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F8216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21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Bordered">
    <w:name w:val="Bordered"/>
    <w:basedOn w:val="TableNormal"/>
    <w:uiPriority w:val="99"/>
    <w:rsid w:val="0073495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5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C42"/>
    <w:rPr>
      <w:rFonts w:ascii="Times New Roman" w:eastAsia="Calibri" w:hAnsi="Times New Roman" w:cs="Calibri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5F2C5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F2C57"/>
    <w:rPr>
      <w:rFonts w:ascii="Times New Roman" w:eastAsia="Calibri" w:hAnsi="Times New Roman" w:cs="Calibri"/>
      <w:sz w:val="24"/>
    </w:rPr>
  </w:style>
  <w:style w:type="paragraph" w:styleId="ListParagraph">
    <w:name w:val="List Paragraph"/>
    <w:basedOn w:val="Normal"/>
    <w:uiPriority w:val="34"/>
    <w:qFormat/>
    <w:rsid w:val="00E12C4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9DD"/>
    <w:rPr>
      <w:rFonts w:ascii="Times New Roman" w:eastAsia="Calibri" w:hAnsi="Times New Roman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382AF-8A75-45DA-BD57-B04E18A27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Hillemacher</dc:creator>
  <cp:keywords/>
  <dc:description/>
  <cp:lastModifiedBy>Ramya G Gunashankar P</cp:lastModifiedBy>
  <cp:revision>4</cp:revision>
  <dcterms:created xsi:type="dcterms:W3CDTF">2023-12-29T19:34:00Z</dcterms:created>
  <dcterms:modified xsi:type="dcterms:W3CDTF">2024-06-13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w2it1gfvb518v68uj2i4iv0lihvb3xskdee163pc; ProjectName=Spiegel-Experimente</vt:lpwstr>
  </property>
</Properties>
</file>